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4FBE" w:rsidRDefault="00D54FBE">
      <w:pPr>
        <w:rPr>
          <w:b/>
          <w:i/>
          <w:sz w:val="22"/>
          <w:szCs w:val="22"/>
          <w:lang w:val="en-US"/>
        </w:rPr>
      </w:pPr>
    </w:p>
    <w:p w:rsidR="00D54FBE" w:rsidRPr="00E0399B" w:rsidRDefault="00D54FBE" w:rsidP="009C2709">
      <w:pPr>
        <w:spacing w:after="0" w:line="240" w:lineRule="auto"/>
        <w:rPr>
          <w:rFonts w:ascii="Arial" w:hAnsi="Arial" w:cs="Arial"/>
          <w:b/>
          <w:sz w:val="22"/>
          <w:szCs w:val="22"/>
          <w:lang w:val="en-US"/>
        </w:rPr>
      </w:pPr>
      <w:r>
        <w:rPr>
          <w:b/>
          <w:i/>
          <w:sz w:val="22"/>
          <w:szCs w:val="22"/>
          <w:lang w:val="en-US"/>
        </w:rPr>
        <w:t xml:space="preserve">Supplementary </w:t>
      </w:r>
      <w:r w:rsidRPr="00E0399B">
        <w:rPr>
          <w:b/>
          <w:i/>
          <w:sz w:val="22"/>
          <w:szCs w:val="22"/>
          <w:lang w:val="en-US"/>
        </w:rPr>
        <w:t>Table 1.</w:t>
      </w:r>
      <w:r w:rsidRPr="00E0399B">
        <w:rPr>
          <w:i/>
          <w:sz w:val="22"/>
          <w:szCs w:val="22"/>
          <w:lang w:val="en-US"/>
        </w:rPr>
        <w:t xml:space="preserve"> Definitions and classification of childhood adversity</w:t>
      </w:r>
    </w:p>
    <w:tbl>
      <w:tblPr>
        <w:tblW w:w="125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20"/>
        <w:gridCol w:w="4226"/>
        <w:gridCol w:w="2268"/>
        <w:gridCol w:w="3318"/>
      </w:tblGrid>
      <w:tr w:rsidR="00D54FBE" w:rsidRPr="00671FA2" w:rsidTr="009C2709">
        <w:trPr>
          <w:trHeight w:val="255"/>
        </w:trPr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FBE" w:rsidRPr="00504146" w:rsidRDefault="00D54FBE" w:rsidP="009C270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504146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Childhood adversity</w:t>
            </w:r>
          </w:p>
        </w:tc>
        <w:tc>
          <w:tcPr>
            <w:tcW w:w="4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FBE" w:rsidRPr="00504146" w:rsidRDefault="00D54FBE" w:rsidP="009C270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504146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Defini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FBE" w:rsidRPr="00504146" w:rsidRDefault="00D54FBE" w:rsidP="009C270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504146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ICD Classification</w:t>
            </w:r>
          </w:p>
        </w:tc>
        <w:tc>
          <w:tcPr>
            <w:tcW w:w="3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FBE" w:rsidRPr="00504146" w:rsidRDefault="00D54FBE" w:rsidP="009C270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504146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Data Source (years)</w:t>
            </w:r>
          </w:p>
        </w:tc>
      </w:tr>
      <w:tr w:rsidR="00D54FBE" w:rsidRPr="00671FA2" w:rsidTr="009C2709">
        <w:trPr>
          <w:trHeight w:val="25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54FBE" w:rsidRPr="00504146" w:rsidRDefault="00D54FBE" w:rsidP="009C270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504146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Parental death</w:t>
            </w:r>
          </w:p>
        </w:tc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54FBE" w:rsidRPr="00504146" w:rsidRDefault="00D54FBE" w:rsidP="009C270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504146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Parental dea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4FBE" w:rsidRPr="00504146" w:rsidRDefault="00D54FBE" w:rsidP="009C270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504146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N/A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54FBE" w:rsidRPr="00504146" w:rsidRDefault="00D54FBE" w:rsidP="009C270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504146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Causes of Death Register (1980-2008)</w:t>
            </w:r>
          </w:p>
        </w:tc>
      </w:tr>
      <w:tr w:rsidR="00D54FBE" w:rsidRPr="00671FA2" w:rsidTr="009C2709">
        <w:trPr>
          <w:trHeight w:val="25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4FBE" w:rsidRPr="00504146" w:rsidRDefault="00D54FBE" w:rsidP="009C270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504146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Parental mental disorder</w:t>
            </w:r>
          </w:p>
        </w:tc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4FBE" w:rsidRPr="00504146" w:rsidRDefault="00D54FBE" w:rsidP="009C270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504146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Parental hospitalization for mental disord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4FBE" w:rsidRDefault="00D54FBE" w:rsidP="009C270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504146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ICD-9: 290-319</w:t>
            </w:r>
          </w:p>
          <w:p w:rsidR="00D54FBE" w:rsidRPr="00504146" w:rsidRDefault="00D54FBE" w:rsidP="009C270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ICD-10: F00-F99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4FBE" w:rsidRPr="00504146" w:rsidRDefault="00D54FBE" w:rsidP="009C270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504146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National Patient Register (1980-2008)</w:t>
            </w:r>
          </w:p>
        </w:tc>
      </w:tr>
      <w:tr w:rsidR="00D54FBE" w:rsidRPr="00504146" w:rsidTr="009C2709">
        <w:trPr>
          <w:trHeight w:val="51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54FBE" w:rsidRPr="00504146" w:rsidRDefault="00D54FBE" w:rsidP="009C270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504146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 xml:space="preserve">Parental somatic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disorder</w:t>
            </w:r>
          </w:p>
        </w:tc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4FBE" w:rsidRPr="00504146" w:rsidRDefault="00D54FBE" w:rsidP="009C270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504146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 xml:space="preserve">Parental hospitalization for any of the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 xml:space="preserve">following </w:t>
            </w:r>
            <w:r w:rsidRPr="00504146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conditions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>
              <w:rPr>
                <w:rFonts w:eastAsia="Times New Roman"/>
                <w:noProof/>
                <w:color w:val="000000"/>
                <w:sz w:val="20"/>
                <w:szCs w:val="20"/>
                <w:lang w:val="en-US" w:eastAsia="sv-SE"/>
              </w:rPr>
              <w:t>[48]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 xml:space="preserve">: </w:t>
            </w:r>
            <w:r w:rsidRPr="00BB45BD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myocardial infarction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 xml:space="preserve">, </w:t>
            </w:r>
            <w:r w:rsidRPr="00BB45BD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congestive heart failure, peripheral vascular disease,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BB45BD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cerebrovascular disease, dementia, chronic pulmonary disease,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BB45BD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rheumatic disease, liver disease, diabetes mellitus, hemiplegia/paraplegia, renal disease, malignancy, metastatic tumors, and AIDS/HIV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4FBE" w:rsidRPr="00504146" w:rsidRDefault="00D54FBE" w:rsidP="009C270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504146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 xml:space="preserve">See Brusselaers </w:t>
            </w:r>
            <w:r w:rsidRPr="00504146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et al</w:t>
            </w:r>
            <w:r w:rsidRPr="00504146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 xml:space="preserve">. </w:t>
            </w:r>
            <w:r>
              <w:rPr>
                <w:rFonts w:eastAsia="Times New Roman"/>
                <w:noProof/>
                <w:color w:val="000000"/>
                <w:sz w:val="20"/>
                <w:szCs w:val="20"/>
                <w:lang w:val="en-US" w:eastAsia="sv-SE"/>
              </w:rPr>
              <w:t>[48]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504146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for complete code list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54FBE" w:rsidRPr="00504146" w:rsidRDefault="00D54FBE" w:rsidP="009C270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504146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National Patient Register (1980-2008)</w:t>
            </w:r>
          </w:p>
        </w:tc>
      </w:tr>
      <w:tr w:rsidR="00D54FBE" w:rsidRPr="00504146" w:rsidTr="009C2709">
        <w:trPr>
          <w:trHeight w:val="31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4FBE" w:rsidRPr="00504146" w:rsidRDefault="00D54FBE" w:rsidP="009C270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504146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Parental separation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/single-parent household</w:t>
            </w:r>
          </w:p>
        </w:tc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4FBE" w:rsidRPr="00504146" w:rsidRDefault="00D54FBE" w:rsidP="009C270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504146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Having separated parents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 xml:space="preserve"> or living in a single-parent househol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4FBE" w:rsidRPr="00504146" w:rsidRDefault="00D54FBE" w:rsidP="009C270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504146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N/A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54FBE" w:rsidRPr="00504146" w:rsidRDefault="00D54FBE" w:rsidP="009C270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504146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LISA</w:t>
            </w:r>
            <w:r w:rsidRPr="00504146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eastAsia="sv-SE"/>
              </w:rPr>
              <w:t xml:space="preserve">1 </w:t>
            </w:r>
            <w:r w:rsidRPr="00504146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(1990-2008)</w:t>
            </w:r>
          </w:p>
        </w:tc>
      </w:tr>
      <w:tr w:rsidR="00D54FBE" w:rsidRPr="00504146" w:rsidTr="009C2709">
        <w:trPr>
          <w:trHeight w:val="76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4FBE" w:rsidRPr="00504146" w:rsidRDefault="00D54FBE" w:rsidP="009C270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504146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Household living on public assistance</w:t>
            </w:r>
          </w:p>
        </w:tc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4FBE" w:rsidRPr="00504146" w:rsidRDefault="00D54FBE" w:rsidP="009C270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504146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Public assistance during at least one year, where more than 50 percent of the yearly income constituted public assista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4FBE" w:rsidRPr="00504146" w:rsidRDefault="00D54FBE" w:rsidP="009C270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504146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N/A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4FBE" w:rsidRPr="00504146" w:rsidRDefault="00D54FBE" w:rsidP="009C270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504146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LISA</w:t>
            </w:r>
            <w:r w:rsidRPr="00504146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eastAsia="sv-SE"/>
              </w:rPr>
              <w:t xml:space="preserve">1 </w:t>
            </w:r>
            <w:r w:rsidRPr="00504146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(1990-2008)</w:t>
            </w:r>
          </w:p>
        </w:tc>
      </w:tr>
      <w:tr w:rsidR="00D54FBE" w:rsidRPr="00504146" w:rsidTr="009C2709">
        <w:trPr>
          <w:trHeight w:val="315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:rsidR="00D54FBE" w:rsidRPr="00504146" w:rsidRDefault="00D54FBE" w:rsidP="009C270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504146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Residential instability</w:t>
            </w:r>
          </w:p>
        </w:tc>
        <w:tc>
          <w:tcPr>
            <w:tcW w:w="4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D54FBE" w:rsidRPr="00504146" w:rsidRDefault="00D54FBE" w:rsidP="009C270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504146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Three or more changes in place of residenc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D54FBE" w:rsidRPr="00504146" w:rsidRDefault="00D54FBE" w:rsidP="009C270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504146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N/A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D54FBE" w:rsidRDefault="00D54FBE" w:rsidP="009C270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Total Population Register</w:t>
            </w:r>
            <w:r w:rsidRPr="00504146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eastAsia="sv-SE"/>
              </w:rPr>
              <w:t xml:space="preserve"> </w:t>
            </w:r>
            <w:r w:rsidRPr="00504146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(19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85</w:t>
            </w:r>
            <w:r w:rsidRPr="00504146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-2008)</w:t>
            </w:r>
          </w:p>
        </w:tc>
      </w:tr>
    </w:tbl>
    <w:p w:rsidR="00D54FBE" w:rsidRDefault="00D54FBE" w:rsidP="009C2709">
      <w:pPr>
        <w:spacing w:after="0" w:line="240" w:lineRule="auto"/>
        <w:rPr>
          <w:rFonts w:cs="Arial"/>
          <w:sz w:val="16"/>
          <w:lang w:val="en-US"/>
        </w:rPr>
      </w:pPr>
      <w:r>
        <w:rPr>
          <w:rFonts w:cs="Arial"/>
          <w:sz w:val="16"/>
          <w:vertAlign w:val="superscript"/>
          <w:lang w:val="en-US"/>
        </w:rPr>
        <w:t>1</w:t>
      </w:r>
      <w:r w:rsidRPr="00391F8A">
        <w:rPr>
          <w:rFonts w:cs="Arial"/>
          <w:sz w:val="16"/>
          <w:lang w:val="en-US"/>
        </w:rPr>
        <w:t xml:space="preserve"> Longitudinal</w:t>
      </w:r>
      <w:r>
        <w:rPr>
          <w:rFonts w:cs="Arial"/>
          <w:sz w:val="16"/>
          <w:lang w:val="en-US"/>
        </w:rPr>
        <w:t xml:space="preserve"> </w:t>
      </w:r>
      <w:r w:rsidRPr="00391F8A">
        <w:rPr>
          <w:rFonts w:cs="Arial"/>
          <w:sz w:val="16"/>
          <w:lang w:val="en-US"/>
        </w:rPr>
        <w:t>Integration Database for Health Insurance and Labor Market Studies</w:t>
      </w:r>
    </w:p>
    <w:p w:rsidR="00D54FBE" w:rsidRDefault="00D54FBE" w:rsidP="009C2709">
      <w:pPr>
        <w:spacing w:after="0" w:line="240" w:lineRule="auto"/>
        <w:rPr>
          <w:rFonts w:cs="Arial"/>
          <w:sz w:val="16"/>
          <w:lang w:val="en-US"/>
        </w:rPr>
      </w:pPr>
    </w:p>
    <w:p w:rsidR="00D54FBE" w:rsidRDefault="00D54FBE" w:rsidP="009C2709">
      <w:pPr>
        <w:spacing w:after="0" w:line="240" w:lineRule="auto"/>
        <w:rPr>
          <w:rFonts w:cs="Arial"/>
          <w:sz w:val="16"/>
          <w:lang w:val="en-US"/>
        </w:rPr>
      </w:pPr>
    </w:p>
    <w:p w:rsidR="00D54FBE" w:rsidRDefault="00D54FBE">
      <w:pPr>
        <w:rPr>
          <w:b/>
          <w:i/>
          <w:sz w:val="22"/>
          <w:szCs w:val="22"/>
          <w:lang w:val="en-US"/>
        </w:rPr>
      </w:pPr>
      <w:r>
        <w:rPr>
          <w:b/>
          <w:i/>
          <w:sz w:val="22"/>
          <w:szCs w:val="22"/>
          <w:lang w:val="en-US"/>
        </w:rPr>
        <w:br w:type="page"/>
      </w:r>
    </w:p>
    <w:p w:rsidR="00D54FBE" w:rsidRDefault="00D54FBE" w:rsidP="009D3C25">
      <w:pPr>
        <w:spacing w:after="0"/>
        <w:rPr>
          <w:i/>
          <w:lang w:val="en-US"/>
        </w:rPr>
      </w:pPr>
      <w:r>
        <w:rPr>
          <w:b/>
          <w:i/>
          <w:sz w:val="22"/>
          <w:szCs w:val="20"/>
          <w:lang w:val="en-US"/>
        </w:rPr>
        <w:t xml:space="preserve">Supplementary </w:t>
      </w:r>
      <w:r w:rsidRPr="00953AB2">
        <w:rPr>
          <w:b/>
          <w:i/>
          <w:sz w:val="22"/>
          <w:szCs w:val="20"/>
          <w:lang w:val="en-US"/>
        </w:rPr>
        <w:t xml:space="preserve">Table </w:t>
      </w:r>
      <w:r>
        <w:rPr>
          <w:b/>
          <w:i/>
          <w:sz w:val="22"/>
          <w:szCs w:val="20"/>
          <w:lang w:val="en-US"/>
        </w:rPr>
        <w:t>2</w:t>
      </w:r>
      <w:r w:rsidRPr="00953AB2">
        <w:rPr>
          <w:b/>
          <w:i/>
          <w:sz w:val="22"/>
          <w:szCs w:val="20"/>
          <w:lang w:val="en-US"/>
        </w:rPr>
        <w:t>.</w:t>
      </w:r>
      <w:r w:rsidRPr="00953AB2">
        <w:rPr>
          <w:i/>
          <w:sz w:val="22"/>
          <w:szCs w:val="20"/>
          <w:lang w:val="en-US"/>
        </w:rPr>
        <w:t xml:space="preserve"> </w:t>
      </w:r>
      <w:r>
        <w:rPr>
          <w:i/>
          <w:sz w:val="22"/>
          <w:szCs w:val="20"/>
          <w:lang w:val="en-US"/>
        </w:rPr>
        <w:t xml:space="preserve">Additional </w:t>
      </w:r>
      <w:r w:rsidRPr="00953AB2">
        <w:rPr>
          <w:i/>
          <w:sz w:val="22"/>
          <w:szCs w:val="20"/>
          <w:lang w:val="en-US"/>
        </w:rPr>
        <w:t>cohort characteristics, by exposure to childhood adversity, in</w:t>
      </w:r>
      <w:r>
        <w:rPr>
          <w:i/>
          <w:sz w:val="22"/>
          <w:szCs w:val="20"/>
          <w:lang w:val="en-US"/>
        </w:rPr>
        <w:t xml:space="preserve"> employed</w:t>
      </w:r>
      <w:r w:rsidRPr="00953AB2">
        <w:rPr>
          <w:i/>
          <w:sz w:val="22"/>
          <w:szCs w:val="20"/>
          <w:lang w:val="en-US"/>
        </w:rPr>
        <w:t xml:space="preserve"> individuals aged 19-29 years old residing in Sweden in 2009</w:t>
      </w:r>
      <w:r w:rsidRPr="00953AB2">
        <w:rPr>
          <w:i/>
          <w:lang w:val="en-US"/>
        </w:rPr>
        <w:t>.</w:t>
      </w:r>
    </w:p>
    <w:tbl>
      <w:tblPr>
        <w:tblW w:w="153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9"/>
        <w:gridCol w:w="1167"/>
        <w:gridCol w:w="1220"/>
        <w:gridCol w:w="996"/>
        <w:gridCol w:w="1126"/>
        <w:gridCol w:w="1019"/>
        <w:gridCol w:w="1152"/>
        <w:gridCol w:w="1134"/>
        <w:gridCol w:w="1134"/>
        <w:gridCol w:w="360"/>
        <w:gridCol w:w="1167"/>
        <w:gridCol w:w="1120"/>
        <w:gridCol w:w="1087"/>
      </w:tblGrid>
      <w:tr w:rsidR="00D54FBE" w:rsidRPr="00267882" w:rsidTr="004345C6">
        <w:trPr>
          <w:trHeight w:val="389"/>
        </w:trPr>
        <w:tc>
          <w:tcPr>
            <w:tcW w:w="269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D54FBE" w:rsidRPr="00267882" w:rsidRDefault="00D54FBE" w:rsidP="004345C6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167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267882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 xml:space="preserve">All </w:t>
            </w:r>
          </w:p>
        </w:tc>
        <w:tc>
          <w:tcPr>
            <w:tcW w:w="1220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267882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 xml:space="preserve">No 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childhood adversity</w:t>
            </w:r>
          </w:p>
        </w:tc>
        <w:tc>
          <w:tcPr>
            <w:tcW w:w="996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sv-SE"/>
              </w:rPr>
            </w:pPr>
            <w:r w:rsidRPr="00267882">
              <w:rPr>
                <w:rFonts w:eastAsia="Times New Roman"/>
                <w:b/>
                <w:bCs/>
                <w:sz w:val="16"/>
                <w:szCs w:val="16"/>
                <w:lang w:val="en-US" w:eastAsia="sv-SE"/>
              </w:rPr>
              <w:t>Parental death</w:t>
            </w:r>
          </w:p>
        </w:tc>
        <w:tc>
          <w:tcPr>
            <w:tcW w:w="1126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sv-SE"/>
              </w:rPr>
            </w:pPr>
            <w:r w:rsidRPr="00267882">
              <w:rPr>
                <w:rFonts w:eastAsia="Times New Roman"/>
                <w:b/>
                <w:bCs/>
                <w:sz w:val="16"/>
                <w:szCs w:val="16"/>
                <w:lang w:val="en-US" w:eastAsia="sv-SE"/>
              </w:rPr>
              <w:t>Parental mental disorder</w:t>
            </w:r>
          </w:p>
        </w:tc>
        <w:tc>
          <w:tcPr>
            <w:tcW w:w="1019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sv-SE"/>
              </w:rPr>
            </w:pPr>
            <w:r w:rsidRPr="00267882">
              <w:rPr>
                <w:rFonts w:eastAsia="Times New Roman"/>
                <w:b/>
                <w:bCs/>
                <w:sz w:val="16"/>
                <w:szCs w:val="16"/>
                <w:lang w:val="en-US" w:eastAsia="sv-SE"/>
              </w:rPr>
              <w:t xml:space="preserve">Parental somatic </w:t>
            </w:r>
            <w:r>
              <w:rPr>
                <w:rFonts w:eastAsia="Times New Roman"/>
                <w:b/>
                <w:bCs/>
                <w:sz w:val="16"/>
                <w:szCs w:val="16"/>
                <w:lang w:val="en-US" w:eastAsia="sv-SE"/>
              </w:rPr>
              <w:t>disorder</w:t>
            </w:r>
          </w:p>
        </w:tc>
        <w:tc>
          <w:tcPr>
            <w:tcW w:w="1152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sv-SE"/>
              </w:rPr>
            </w:pPr>
            <w:r w:rsidRPr="00267882">
              <w:rPr>
                <w:rFonts w:eastAsia="Times New Roman"/>
                <w:b/>
                <w:bCs/>
                <w:sz w:val="16"/>
                <w:szCs w:val="16"/>
                <w:lang w:val="en-US" w:eastAsia="sv-SE"/>
              </w:rPr>
              <w:t>Parental separation</w:t>
            </w:r>
            <w:r>
              <w:rPr>
                <w:rFonts w:eastAsia="Times New Roman"/>
                <w:b/>
                <w:bCs/>
                <w:sz w:val="16"/>
                <w:szCs w:val="16"/>
                <w:lang w:val="en-US" w:eastAsia="sv-SE"/>
              </w:rPr>
              <w:t xml:space="preserve"> or single-parent household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sv-SE"/>
              </w:rPr>
            </w:pPr>
            <w:r w:rsidRPr="00267882">
              <w:rPr>
                <w:rFonts w:eastAsia="Times New Roman"/>
                <w:b/>
                <w:bCs/>
                <w:sz w:val="16"/>
                <w:szCs w:val="16"/>
                <w:lang w:val="en-US" w:eastAsia="sv-SE"/>
              </w:rPr>
              <w:t>Household public assistanc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sv-SE"/>
              </w:rPr>
            </w:pPr>
            <w:r w:rsidRPr="00267882">
              <w:rPr>
                <w:rFonts w:eastAsia="Times New Roman"/>
                <w:b/>
                <w:bCs/>
                <w:sz w:val="16"/>
                <w:szCs w:val="16"/>
                <w:lang w:val="en-US" w:eastAsia="sv-SE"/>
              </w:rPr>
              <w:t>Residential instability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sv-SE"/>
              </w:rPr>
            </w:pPr>
          </w:p>
        </w:tc>
        <w:tc>
          <w:tcPr>
            <w:tcW w:w="33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267882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 xml:space="preserve">Total number of 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adversities</w:t>
            </w:r>
          </w:p>
        </w:tc>
      </w:tr>
      <w:tr w:rsidR="00D54FBE" w:rsidRPr="00267882" w:rsidTr="004345C6">
        <w:trPr>
          <w:trHeight w:val="240"/>
        </w:trPr>
        <w:tc>
          <w:tcPr>
            <w:tcW w:w="269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54FBE" w:rsidRPr="00267882" w:rsidRDefault="00D54FBE" w:rsidP="004345C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16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54FBE" w:rsidRPr="00267882" w:rsidRDefault="00D54FBE" w:rsidP="004345C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22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54FBE" w:rsidRPr="00267882" w:rsidRDefault="00D54FBE" w:rsidP="004345C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99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54FBE" w:rsidRPr="00267882" w:rsidRDefault="00D54FBE" w:rsidP="004345C6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val="en-US" w:eastAsia="sv-SE"/>
              </w:rPr>
            </w:pPr>
          </w:p>
        </w:tc>
        <w:tc>
          <w:tcPr>
            <w:tcW w:w="112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54FBE" w:rsidRPr="00267882" w:rsidRDefault="00D54FBE" w:rsidP="004345C6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val="en-US" w:eastAsia="sv-SE"/>
              </w:rPr>
            </w:pPr>
          </w:p>
        </w:tc>
        <w:tc>
          <w:tcPr>
            <w:tcW w:w="101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54FBE" w:rsidRPr="00267882" w:rsidRDefault="00D54FBE" w:rsidP="004345C6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val="en-US" w:eastAsia="sv-SE"/>
              </w:rPr>
            </w:pPr>
          </w:p>
        </w:tc>
        <w:tc>
          <w:tcPr>
            <w:tcW w:w="115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54FBE" w:rsidRPr="00267882" w:rsidRDefault="00D54FBE" w:rsidP="004345C6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val="en-US" w:eastAsia="sv-SE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54FBE" w:rsidRPr="00267882" w:rsidRDefault="00D54FBE" w:rsidP="004345C6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val="en-US" w:eastAsia="sv-SE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54FBE" w:rsidRPr="00267882" w:rsidRDefault="00D54FBE" w:rsidP="004345C6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  <w:lang w:val="en-US" w:eastAsia="sv-SE"/>
              </w:rPr>
            </w:pP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54FBE" w:rsidRPr="00267882" w:rsidRDefault="00D54FBE" w:rsidP="004345C6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267882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267882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2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267882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3+</w:t>
            </w:r>
          </w:p>
        </w:tc>
      </w:tr>
      <w:tr w:rsidR="00D54FBE" w:rsidRPr="00267882" w:rsidTr="004345C6">
        <w:trPr>
          <w:trHeight w:val="240"/>
        </w:trPr>
        <w:tc>
          <w:tcPr>
            <w:tcW w:w="26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FBE" w:rsidRPr="00267882" w:rsidRDefault="00D54FBE" w:rsidP="004345C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267882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All, (n, row percent)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</w:rPr>
              <w:t>544,003 (100)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</w:rPr>
              <w:t>294,808 (54)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</w:rPr>
              <w:t>5,539 (1)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</w:rPr>
              <w:t>40,284 (7)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</w:rPr>
              <w:t>66,558 (12)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</w:rPr>
              <w:t>201,148 (3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</w:rPr>
              <w:t>18,179 (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</w:rPr>
              <w:t>20,173 (4)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</w:rPr>
              <w:t>171,909 (32)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</w:rPr>
              <w:t>55,995 (10)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</w:rPr>
              <w:t>21,291 (4)</w:t>
            </w:r>
          </w:p>
        </w:tc>
      </w:tr>
      <w:tr w:rsidR="00D54FBE" w:rsidRPr="00267882" w:rsidTr="004345C6">
        <w:trPr>
          <w:trHeight w:val="270"/>
        </w:trPr>
        <w:tc>
          <w:tcPr>
            <w:tcW w:w="2699" w:type="dxa"/>
            <w:shd w:val="clear" w:color="auto" w:fill="auto"/>
            <w:noWrap/>
            <w:vAlign w:val="bottom"/>
            <w:hideMark/>
          </w:tcPr>
          <w:p w:rsidR="00D54FBE" w:rsidRPr="00267882" w:rsidRDefault="00D54FBE" w:rsidP="004345C6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sv-SE"/>
              </w:rPr>
            </w:pPr>
            <w:r w:rsidRPr="00267882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sv-SE"/>
              </w:rPr>
              <w:t>Sociodemographic factors</w:t>
            </w:r>
            <w:r w:rsidRPr="00267882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vertAlign w:val="superscript"/>
                <w:lang w:val="en-US" w:eastAsia="sv-SE"/>
              </w:rPr>
              <w:t>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019" w:type="dxa"/>
            <w:shd w:val="clear" w:color="auto" w:fill="auto"/>
            <w:noWrap/>
            <w:vAlign w:val="bottom"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sv-SE"/>
              </w:rPr>
            </w:pPr>
          </w:p>
        </w:tc>
      </w:tr>
      <w:tr w:rsidR="00D54FBE" w:rsidRPr="00267882" w:rsidTr="004345C6">
        <w:trPr>
          <w:trHeight w:val="240"/>
        </w:trPr>
        <w:tc>
          <w:tcPr>
            <w:tcW w:w="2699" w:type="dxa"/>
            <w:shd w:val="clear" w:color="auto" w:fill="auto"/>
            <w:noWrap/>
            <w:vAlign w:val="bottom"/>
          </w:tcPr>
          <w:p w:rsidR="00D54FBE" w:rsidRPr="00A325D6" w:rsidRDefault="00D54FBE" w:rsidP="004345C6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63E0B">
              <w:rPr>
                <w:i/>
                <w:iCs/>
                <w:color w:val="000000"/>
                <w:sz w:val="16"/>
                <w:szCs w:val="16"/>
                <w:lang w:val="en-US"/>
              </w:rPr>
              <w:t>Parental country of birth</w:t>
            </w:r>
          </w:p>
        </w:tc>
        <w:tc>
          <w:tcPr>
            <w:tcW w:w="1167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54FBE" w:rsidRPr="00267882" w:rsidTr="004345C6">
        <w:trPr>
          <w:trHeight w:val="240"/>
        </w:trPr>
        <w:tc>
          <w:tcPr>
            <w:tcW w:w="2699" w:type="dxa"/>
            <w:shd w:val="clear" w:color="auto" w:fill="auto"/>
            <w:noWrap/>
            <w:vAlign w:val="bottom"/>
          </w:tcPr>
          <w:p w:rsidR="00D54FBE" w:rsidRPr="00A325D6" w:rsidRDefault="00D54FBE" w:rsidP="004345C6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63E0B">
              <w:rPr>
                <w:color w:val="000000"/>
                <w:sz w:val="16"/>
                <w:szCs w:val="16"/>
                <w:lang w:val="en-US"/>
              </w:rPr>
              <w:t xml:space="preserve">  Sweden</w:t>
            </w:r>
          </w:p>
        </w:tc>
        <w:tc>
          <w:tcPr>
            <w:tcW w:w="1167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67,181 (86)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62,223 (89)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,586 (83)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2,316 (80)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55,382 (83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64,314 (82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1,701 (64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5,498 (77)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45,158 (84)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3,778 (78)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6,022 (75)</w:t>
            </w:r>
          </w:p>
        </w:tc>
      </w:tr>
      <w:tr w:rsidR="00D54FBE" w:rsidRPr="00267882" w:rsidTr="004345C6">
        <w:trPr>
          <w:trHeight w:val="240"/>
        </w:trPr>
        <w:tc>
          <w:tcPr>
            <w:tcW w:w="2699" w:type="dxa"/>
            <w:shd w:val="clear" w:color="auto" w:fill="auto"/>
            <w:noWrap/>
            <w:vAlign w:val="bottom"/>
          </w:tcPr>
          <w:p w:rsidR="00D54FBE" w:rsidRPr="00A325D6" w:rsidRDefault="00D54FBE" w:rsidP="004345C6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63E0B">
              <w:rPr>
                <w:color w:val="000000"/>
                <w:sz w:val="16"/>
                <w:szCs w:val="16"/>
                <w:lang w:val="en-US"/>
              </w:rPr>
              <w:t xml:space="preserve">  Mixed</w:t>
            </w:r>
          </w:p>
        </w:tc>
        <w:tc>
          <w:tcPr>
            <w:tcW w:w="1167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50,557 (9)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1,340 (7)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656 (12)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5,228 (13)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7,026 (11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4,963 (12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,446 (19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,094 (15)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,141 (2)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,477 (3)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91 (2)</w:t>
            </w:r>
          </w:p>
        </w:tc>
      </w:tr>
      <w:tr w:rsidR="00D54FBE" w:rsidRPr="00267882" w:rsidTr="004345C6">
        <w:trPr>
          <w:trHeight w:val="240"/>
        </w:trPr>
        <w:tc>
          <w:tcPr>
            <w:tcW w:w="2699" w:type="dxa"/>
            <w:shd w:val="clear" w:color="auto" w:fill="auto"/>
            <w:noWrap/>
            <w:vAlign w:val="bottom"/>
          </w:tcPr>
          <w:p w:rsidR="00D54FBE" w:rsidRPr="00A325D6" w:rsidRDefault="00D54FBE" w:rsidP="004345C6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63E0B">
              <w:rPr>
                <w:color w:val="000000"/>
                <w:sz w:val="16"/>
                <w:szCs w:val="16"/>
                <w:lang w:val="en-US"/>
              </w:rPr>
              <w:t xml:space="preserve">  Other Nordic</w:t>
            </w:r>
          </w:p>
        </w:tc>
        <w:tc>
          <w:tcPr>
            <w:tcW w:w="1167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9,250 (2)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,637 (1)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40 (3)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,267 (3)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,517 (2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,676 (2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793 (4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622 (3)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8,120 (11)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7,722 (14)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,375 (16)</w:t>
            </w:r>
          </w:p>
        </w:tc>
      </w:tr>
      <w:tr w:rsidR="00D54FBE" w:rsidRPr="00267882" w:rsidTr="004345C6">
        <w:trPr>
          <w:trHeight w:val="240"/>
        </w:trPr>
        <w:tc>
          <w:tcPr>
            <w:tcW w:w="2699" w:type="dxa"/>
            <w:shd w:val="clear" w:color="auto" w:fill="auto"/>
            <w:noWrap/>
            <w:vAlign w:val="bottom"/>
          </w:tcPr>
          <w:p w:rsidR="00D54FBE" w:rsidRPr="00A325D6" w:rsidRDefault="00D54FBE" w:rsidP="004345C6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A325D6">
              <w:rPr>
                <w:color w:val="000000"/>
                <w:sz w:val="16"/>
                <w:szCs w:val="16"/>
              </w:rPr>
              <w:t xml:space="preserve">  EU25 (except Denmark, Finland and Sweden)</w:t>
            </w:r>
          </w:p>
        </w:tc>
        <w:tc>
          <w:tcPr>
            <w:tcW w:w="1167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0,369 (2)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5,260 (2)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92 (2)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907 (2)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,540 (2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,797 (2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900 (5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06 (2)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,285 (1)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,406 (3)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607 (3)</w:t>
            </w:r>
          </w:p>
        </w:tc>
      </w:tr>
      <w:tr w:rsidR="00D54FBE" w:rsidRPr="00267882" w:rsidTr="004345C6">
        <w:trPr>
          <w:trHeight w:val="240"/>
        </w:trPr>
        <w:tc>
          <w:tcPr>
            <w:tcW w:w="2699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  <w:r w:rsidRPr="00F63E0B">
              <w:rPr>
                <w:color w:val="000000"/>
                <w:sz w:val="16"/>
                <w:szCs w:val="16"/>
                <w:lang w:val="en-US"/>
              </w:rPr>
              <w:t xml:space="preserve">  The rest of the world</w:t>
            </w:r>
          </w:p>
        </w:tc>
        <w:tc>
          <w:tcPr>
            <w:tcW w:w="1167" w:type="dxa"/>
            <w:shd w:val="clear" w:color="auto" w:fill="auto"/>
            <w:noWrap/>
            <w:vAlign w:val="bottom"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</w:rPr>
              <w:t>6,646 (1)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</w:rPr>
              <w:t>2,348 (1)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</w:rPr>
              <w:t>65 (1)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</w:rPr>
              <w:t>566 (1)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</w:rPr>
              <w:t>1,093 (2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</w:rPr>
              <w:t>3,398 (2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</w:rPr>
              <w:t>1,339 (7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</w:rPr>
              <w:t>553 (3)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</w:rPr>
              <w:t>3,205 (2)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</w:rPr>
              <w:t>1,612 (3)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</w:rPr>
              <w:t>796 (4)</w:t>
            </w:r>
          </w:p>
        </w:tc>
      </w:tr>
      <w:tr w:rsidR="00D54FBE" w:rsidRPr="00267882" w:rsidTr="004345C6">
        <w:trPr>
          <w:trHeight w:val="240"/>
        </w:trPr>
        <w:tc>
          <w:tcPr>
            <w:tcW w:w="2699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F63E0B">
              <w:rPr>
                <w:i/>
                <w:color w:val="000000"/>
                <w:sz w:val="16"/>
                <w:szCs w:val="16"/>
                <w:lang w:val="en-US"/>
              </w:rPr>
              <w:t>Type of residential area</w:t>
            </w:r>
          </w:p>
        </w:tc>
        <w:tc>
          <w:tcPr>
            <w:tcW w:w="1167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54FBE" w:rsidRPr="00267882" w:rsidTr="004345C6">
        <w:trPr>
          <w:trHeight w:val="240"/>
        </w:trPr>
        <w:tc>
          <w:tcPr>
            <w:tcW w:w="2699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rPr>
                <w:i/>
                <w:color w:val="000000"/>
                <w:sz w:val="16"/>
                <w:szCs w:val="16"/>
                <w:lang w:val="en-US"/>
              </w:rPr>
            </w:pPr>
            <w:r w:rsidRPr="00F63E0B">
              <w:rPr>
                <w:color w:val="000000"/>
                <w:sz w:val="16"/>
                <w:szCs w:val="16"/>
                <w:lang w:val="en-US"/>
              </w:rPr>
              <w:t xml:space="preserve">  Big city area</w:t>
            </w:r>
          </w:p>
        </w:tc>
        <w:tc>
          <w:tcPr>
            <w:tcW w:w="1167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09,386 (38)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07,983 (37)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,215 (40)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5,789 (39)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6,082 (39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83,294 (41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8,974 (49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8,558 (42)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68,576 (40)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3,838 (43)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8,989 (42)</w:t>
            </w:r>
          </w:p>
        </w:tc>
      </w:tr>
      <w:tr w:rsidR="00D54FBE" w:rsidRPr="00267882" w:rsidTr="004345C6">
        <w:trPr>
          <w:trHeight w:val="240"/>
        </w:trPr>
        <w:tc>
          <w:tcPr>
            <w:tcW w:w="2699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rPr>
                <w:i/>
                <w:color w:val="000000"/>
                <w:sz w:val="16"/>
                <w:szCs w:val="16"/>
                <w:lang w:val="en-US"/>
              </w:rPr>
            </w:pPr>
            <w:r w:rsidRPr="00F63E0B">
              <w:rPr>
                <w:color w:val="000000"/>
                <w:sz w:val="16"/>
                <w:szCs w:val="16"/>
                <w:lang w:val="en-US"/>
              </w:rPr>
              <w:t xml:space="preserve">  Intermediate (&gt;90,000 inhabitants)</w:t>
            </w:r>
          </w:p>
        </w:tc>
        <w:tc>
          <w:tcPr>
            <w:tcW w:w="1167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96,807 (36)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08,857 (37)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,941 (35)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4,525 (36)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3,723 (36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70,313 (35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5,926 (33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7,522 (37)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60,938 (35)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9,479 (35)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7,533 (35)</w:t>
            </w:r>
          </w:p>
        </w:tc>
      </w:tr>
      <w:tr w:rsidR="00D54FBE" w:rsidRPr="00267882" w:rsidTr="004345C6">
        <w:trPr>
          <w:trHeight w:val="240"/>
        </w:trPr>
        <w:tc>
          <w:tcPr>
            <w:tcW w:w="2699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rPr>
                <w:i/>
                <w:color w:val="000000"/>
                <w:sz w:val="16"/>
                <w:szCs w:val="16"/>
                <w:lang w:val="en-US"/>
              </w:rPr>
            </w:pPr>
            <w:r w:rsidRPr="00F63E0B">
              <w:rPr>
                <w:color w:val="000000"/>
                <w:sz w:val="16"/>
                <w:szCs w:val="16"/>
                <w:lang w:val="en-US"/>
              </w:rPr>
              <w:t xml:space="preserve">  Small (rural municipalities)</w:t>
            </w:r>
          </w:p>
        </w:tc>
        <w:tc>
          <w:tcPr>
            <w:tcW w:w="1167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37,810 (25)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77,968 (26)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,383 (25)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9,970 (25)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6,753 (25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7,541 (24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,279 (18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,093 (20)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2,395 (25)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2,678 (23)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,769 (22)</w:t>
            </w:r>
          </w:p>
        </w:tc>
      </w:tr>
      <w:tr w:rsidR="00D54FBE" w:rsidRPr="00267882" w:rsidTr="004345C6">
        <w:trPr>
          <w:trHeight w:val="240"/>
        </w:trPr>
        <w:tc>
          <w:tcPr>
            <w:tcW w:w="2699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  <w:r w:rsidRPr="00F63E0B">
              <w:rPr>
                <w:i/>
                <w:iCs/>
                <w:color w:val="000000"/>
                <w:sz w:val="16"/>
                <w:szCs w:val="16"/>
                <w:lang w:val="en-US"/>
              </w:rPr>
              <w:t>Family situation</w:t>
            </w:r>
          </w:p>
        </w:tc>
        <w:tc>
          <w:tcPr>
            <w:tcW w:w="1167" w:type="dxa"/>
            <w:shd w:val="clear" w:color="auto" w:fill="auto"/>
            <w:noWrap/>
            <w:vAlign w:val="bottom"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019" w:type="dxa"/>
            <w:shd w:val="clear" w:color="auto" w:fill="auto"/>
            <w:noWrap/>
            <w:vAlign w:val="bottom"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087" w:type="dxa"/>
            <w:shd w:val="clear" w:color="auto" w:fill="auto"/>
            <w:noWrap/>
            <w:vAlign w:val="bottom"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sv-SE"/>
              </w:rPr>
            </w:pPr>
          </w:p>
        </w:tc>
      </w:tr>
      <w:tr w:rsidR="00D54FBE" w:rsidRPr="00AA5F36" w:rsidTr="004345C6">
        <w:trPr>
          <w:trHeight w:val="240"/>
        </w:trPr>
        <w:tc>
          <w:tcPr>
            <w:tcW w:w="2699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F63E0B">
              <w:rPr>
                <w:sz w:val="16"/>
                <w:szCs w:val="16"/>
                <w:lang w:val="en-US"/>
              </w:rPr>
              <w:t xml:space="preserve">  Married/living with partner </w:t>
            </w:r>
          </w:p>
          <w:p w:rsidR="00D54FBE" w:rsidRPr="00F63E0B" w:rsidRDefault="00D54FBE" w:rsidP="004345C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F63E0B">
              <w:rPr>
                <w:sz w:val="16"/>
                <w:szCs w:val="16"/>
                <w:lang w:val="en-US"/>
              </w:rPr>
              <w:t xml:space="preserve">  without children</w:t>
            </w:r>
            <w:r w:rsidRPr="00F63E0B">
              <w:rPr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167" w:type="dxa"/>
            <w:shd w:val="clear" w:color="auto" w:fill="auto"/>
            <w:noWrap/>
            <w:vAlign w:val="bottom"/>
          </w:tcPr>
          <w:p w:rsidR="00D54FBE" w:rsidRPr="00DF11BD" w:rsidRDefault="00D54FBE" w:rsidP="004345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</w:rPr>
              <w:t>14,907 (3)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D54FBE" w:rsidRPr="00DF11BD" w:rsidRDefault="00D54FBE" w:rsidP="004345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</w:rPr>
              <w:t>9,204 (3)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D54FBE" w:rsidRPr="00DF11BD" w:rsidRDefault="00D54FBE" w:rsidP="004345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</w:rPr>
              <w:t>159 (3)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D54FBE" w:rsidRPr="00DF11BD" w:rsidRDefault="00D54FBE" w:rsidP="004345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</w:rPr>
              <w:t>910 (2)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:rsidR="00D54FBE" w:rsidRPr="00DF11BD" w:rsidRDefault="00D54FBE" w:rsidP="004345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</w:rPr>
              <w:t>1,996 (3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D54FBE" w:rsidRPr="00DF11BD" w:rsidRDefault="00D54FBE" w:rsidP="004345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</w:rPr>
              <w:t>4,033 (2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54FBE" w:rsidRPr="00DF11BD" w:rsidRDefault="00D54FBE" w:rsidP="004345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</w:rPr>
              <w:t>401 (2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54FBE" w:rsidRPr="00DF11BD" w:rsidRDefault="00D54FBE" w:rsidP="004345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</w:rPr>
              <w:t>543 (3)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</w:rPr>
              <w:t>3,953 (2)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</w:rPr>
              <w:t>1,249 (2)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</w:rPr>
              <w:t>501 (2)</w:t>
            </w:r>
          </w:p>
        </w:tc>
      </w:tr>
      <w:tr w:rsidR="00D54FBE" w:rsidRPr="00AA5F36" w:rsidTr="004345C6">
        <w:trPr>
          <w:trHeight w:val="240"/>
        </w:trPr>
        <w:tc>
          <w:tcPr>
            <w:tcW w:w="2699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F63E0B">
              <w:rPr>
                <w:sz w:val="16"/>
                <w:szCs w:val="16"/>
                <w:lang w:val="en-US"/>
              </w:rPr>
              <w:t xml:space="preserve">  Married/living with partner </w:t>
            </w:r>
          </w:p>
          <w:p w:rsidR="00D54FBE" w:rsidRPr="00F63E0B" w:rsidRDefault="00D54FBE" w:rsidP="004345C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F63E0B">
              <w:rPr>
                <w:sz w:val="16"/>
                <w:szCs w:val="16"/>
                <w:lang w:val="en-US"/>
              </w:rPr>
              <w:t xml:space="preserve">  with children</w:t>
            </w:r>
            <w:r w:rsidRPr="00F63E0B">
              <w:rPr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167" w:type="dxa"/>
            <w:shd w:val="clear" w:color="auto" w:fill="auto"/>
            <w:noWrap/>
            <w:vAlign w:val="bottom"/>
          </w:tcPr>
          <w:p w:rsidR="00D54FBE" w:rsidRPr="00DF11BD" w:rsidRDefault="00D54FBE" w:rsidP="004345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</w:rPr>
              <w:t>80,289 (15)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D54FBE" w:rsidRPr="00DF11BD" w:rsidRDefault="00D54FBE" w:rsidP="004345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</w:rPr>
              <w:t>43,121 (15)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D54FBE" w:rsidRPr="00DF11BD" w:rsidRDefault="00D54FBE" w:rsidP="004345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</w:rPr>
              <w:t>898 (16)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D54FBE" w:rsidRPr="00DF11BD" w:rsidRDefault="00D54FBE" w:rsidP="004345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</w:rPr>
              <w:t>6,907 (17)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:rsidR="00D54FBE" w:rsidRPr="00DF11BD" w:rsidRDefault="00D54FBE" w:rsidP="004345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</w:rPr>
              <w:t>10,739 (16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D54FBE" w:rsidRPr="00DF11BD" w:rsidRDefault="00D54FBE" w:rsidP="004345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</w:rPr>
              <w:t>29,393 (15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54FBE" w:rsidRPr="00DF11BD" w:rsidRDefault="00D54FBE" w:rsidP="004345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</w:rPr>
              <w:t>2,847 (16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54FBE" w:rsidRPr="00DF11BD" w:rsidRDefault="00D54FBE" w:rsidP="004345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</w:rPr>
              <w:t>3,087 (15)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</w:rPr>
              <w:t>24,792 (14)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</w:rPr>
              <w:t>8,795 (16)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</w:rPr>
              <w:t>3,581 (17)</w:t>
            </w:r>
          </w:p>
        </w:tc>
      </w:tr>
      <w:tr w:rsidR="00D54FBE" w:rsidRPr="00AA5F36" w:rsidTr="004345C6">
        <w:trPr>
          <w:trHeight w:val="375"/>
        </w:trPr>
        <w:tc>
          <w:tcPr>
            <w:tcW w:w="2699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F63E0B">
              <w:rPr>
                <w:sz w:val="16"/>
                <w:szCs w:val="16"/>
                <w:lang w:val="en-US"/>
              </w:rPr>
              <w:t xml:space="preserve">  Single/divorced/separated/ </w:t>
            </w:r>
          </w:p>
          <w:p w:rsidR="00D54FBE" w:rsidRPr="00F63E0B" w:rsidRDefault="00D54FBE" w:rsidP="004345C6">
            <w:pPr>
              <w:spacing w:after="0" w:line="240" w:lineRule="auto"/>
              <w:rPr>
                <w:rFonts w:eastAsia="Times New Roman"/>
                <w:i/>
                <w:iCs/>
                <w:sz w:val="16"/>
                <w:szCs w:val="16"/>
                <w:lang w:val="en-US" w:eastAsia="sv-SE"/>
              </w:rPr>
            </w:pPr>
            <w:r w:rsidRPr="00F63E0B">
              <w:rPr>
                <w:sz w:val="16"/>
                <w:szCs w:val="16"/>
                <w:lang w:val="en-US"/>
              </w:rPr>
              <w:t xml:space="preserve">  widowed without children</w:t>
            </w:r>
            <w:r w:rsidRPr="00F63E0B">
              <w:rPr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167" w:type="dxa"/>
            <w:shd w:val="clear" w:color="auto" w:fill="auto"/>
            <w:noWrap/>
            <w:vAlign w:val="bottom"/>
          </w:tcPr>
          <w:p w:rsidR="00D54FBE" w:rsidRPr="00DF11BD" w:rsidRDefault="00D54FBE" w:rsidP="004345C6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</w:rPr>
              <w:t>393,294 (72)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D54FBE" w:rsidRPr="00DF11BD" w:rsidRDefault="00D54FBE" w:rsidP="004345C6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</w:rPr>
              <w:t>214,136 (73)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D54FBE" w:rsidRPr="00DF11BD" w:rsidRDefault="00D54FBE" w:rsidP="004345C6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</w:rPr>
              <w:t>4,069 (73)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D54FBE" w:rsidRPr="00DF11BD" w:rsidRDefault="00D54FBE" w:rsidP="004345C6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</w:rPr>
              <w:t>28,508 (71)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:rsidR="00D54FBE" w:rsidRPr="00DF11BD" w:rsidRDefault="00D54FBE" w:rsidP="004345C6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</w:rPr>
              <w:t>47,811 (72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D54FBE" w:rsidRPr="00DF11BD" w:rsidRDefault="00D54FBE" w:rsidP="004345C6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</w:rPr>
              <w:t>144,760 (72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54FBE" w:rsidRPr="00DF11BD" w:rsidRDefault="00D54FBE" w:rsidP="004345C6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</w:rPr>
              <w:t>12,603 (69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54FBE" w:rsidRPr="00DF11BD" w:rsidRDefault="00D54FBE" w:rsidP="004345C6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</w:rPr>
              <w:t>14,372 (71)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</w:rPr>
              <w:t>124,116 (72)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</w:rPr>
              <w:t>40,003 (71)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</w:rPr>
              <w:t>15,039 (71)</w:t>
            </w:r>
          </w:p>
        </w:tc>
      </w:tr>
      <w:tr w:rsidR="00D54FBE" w:rsidRPr="00AA5F36" w:rsidTr="004345C6">
        <w:trPr>
          <w:trHeight w:val="240"/>
        </w:trPr>
        <w:tc>
          <w:tcPr>
            <w:tcW w:w="2699" w:type="dxa"/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F63E0B">
              <w:rPr>
                <w:sz w:val="16"/>
                <w:szCs w:val="16"/>
                <w:lang w:val="en-US"/>
              </w:rPr>
              <w:t xml:space="preserve">  Single/divorced/separated/ </w:t>
            </w:r>
          </w:p>
          <w:p w:rsidR="00D54FBE" w:rsidRPr="00F63E0B" w:rsidRDefault="00D54FBE" w:rsidP="004345C6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sv-SE"/>
              </w:rPr>
            </w:pPr>
            <w:r w:rsidRPr="00F63E0B">
              <w:rPr>
                <w:sz w:val="16"/>
                <w:szCs w:val="16"/>
                <w:lang w:val="en-US"/>
              </w:rPr>
              <w:t xml:space="preserve">  widowed with children</w:t>
            </w:r>
            <w:r w:rsidRPr="00F63E0B">
              <w:rPr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167" w:type="dxa"/>
            <w:shd w:val="clear" w:color="auto" w:fill="auto"/>
            <w:noWrap/>
            <w:vAlign w:val="bottom"/>
          </w:tcPr>
          <w:p w:rsidR="00D54FBE" w:rsidRPr="00DF11BD" w:rsidRDefault="00D54FBE" w:rsidP="004345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</w:rPr>
              <w:t>7,847 (1)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D54FBE" w:rsidRPr="00DF11BD" w:rsidRDefault="00D54FBE" w:rsidP="004345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</w:rPr>
              <w:t>2,973 (1)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D54FBE" w:rsidRPr="00DF11BD" w:rsidRDefault="00D54FBE" w:rsidP="004345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</w:rPr>
              <w:t>113 (2)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D54FBE" w:rsidRPr="00DF11BD" w:rsidRDefault="00D54FBE" w:rsidP="004345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</w:rPr>
              <w:t>1,061 (3)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:rsidR="00D54FBE" w:rsidRPr="00DF11BD" w:rsidRDefault="00D54FBE" w:rsidP="004345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</w:rPr>
              <w:t>1,123 (2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D54FBE" w:rsidRPr="00DF11BD" w:rsidRDefault="00D54FBE" w:rsidP="004345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</w:rPr>
              <w:t>4,239 (2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54FBE" w:rsidRPr="00DF11BD" w:rsidRDefault="00D54FBE" w:rsidP="004345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</w:rPr>
              <w:t>589 (3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D54FBE" w:rsidRPr="00DF11BD" w:rsidRDefault="00D54FBE" w:rsidP="004345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</w:rPr>
              <w:t>559 (3)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</w:rPr>
              <w:t>2,917 (2)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</w:rPr>
              <w:t>1,269 (2)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</w:rPr>
              <w:t>688 (3)</w:t>
            </w:r>
          </w:p>
        </w:tc>
      </w:tr>
      <w:tr w:rsidR="00D54FBE" w:rsidRPr="00AA5F36" w:rsidTr="004345C6">
        <w:trPr>
          <w:trHeight w:val="240"/>
        </w:trPr>
        <w:tc>
          <w:tcPr>
            <w:tcW w:w="26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54FBE" w:rsidRPr="00F63E0B" w:rsidRDefault="00D54FBE" w:rsidP="004345C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F63E0B">
              <w:rPr>
                <w:sz w:val="16"/>
                <w:szCs w:val="16"/>
                <w:lang w:val="en-US"/>
              </w:rPr>
              <w:t xml:space="preserve">  </w:t>
            </w:r>
            <w:r w:rsidRPr="00F63E0B">
              <w:rPr>
                <w:sz w:val="16"/>
                <w:szCs w:val="16"/>
              </w:rPr>
              <w:t>Children (≤20 years old)</w:t>
            </w:r>
            <w:r w:rsidRPr="00F63E0B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54FBE" w:rsidRPr="00DF11BD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sz w:val="16"/>
                <w:szCs w:val="16"/>
              </w:rPr>
              <w:t>47,666 (9)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54FBE" w:rsidRPr="00DF11BD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sz w:val="16"/>
                <w:szCs w:val="16"/>
              </w:rPr>
              <w:t>2,5374 (9)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54FBE" w:rsidRPr="00DF11BD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sz w:val="16"/>
                <w:szCs w:val="16"/>
              </w:rPr>
              <w:t>300 (5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54FBE" w:rsidRPr="00DF11BD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sz w:val="16"/>
                <w:szCs w:val="16"/>
              </w:rPr>
              <w:t>2,898 (7)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54FBE" w:rsidRPr="00DF11BD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sz w:val="16"/>
                <w:szCs w:val="16"/>
              </w:rPr>
              <w:t>4,889 (7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54FBE" w:rsidRPr="00DF11BD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sz w:val="16"/>
                <w:szCs w:val="16"/>
              </w:rPr>
              <w:t>18,723 (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54FBE" w:rsidRPr="00DF11BD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sz w:val="16"/>
                <w:szCs w:val="16"/>
              </w:rPr>
              <w:t>1,739 (1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54FBE" w:rsidRPr="00DF11BD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8"/>
              </w:rPr>
            </w:pPr>
            <w:r>
              <w:rPr>
                <w:sz w:val="16"/>
                <w:szCs w:val="16"/>
              </w:rPr>
              <w:t>1,612 (8)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54FBE" w:rsidRPr="00267882" w:rsidRDefault="00D54FBE" w:rsidP="004345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54FBE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6,131 (9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54FBE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,679 (8)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54FBE" w:rsidRDefault="00D54FBE" w:rsidP="004345C6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,482 (7)</w:t>
            </w:r>
          </w:p>
        </w:tc>
      </w:tr>
    </w:tbl>
    <w:p w:rsidR="00D54FBE" w:rsidRPr="00F81234" w:rsidRDefault="00D54FBE" w:rsidP="009D3C25">
      <w:pPr>
        <w:spacing w:after="0"/>
        <w:rPr>
          <w:sz w:val="16"/>
          <w:szCs w:val="18"/>
          <w:lang w:val="en-US"/>
        </w:rPr>
      </w:pPr>
      <w:r w:rsidRPr="00FC0453">
        <w:rPr>
          <w:sz w:val="16"/>
          <w:szCs w:val="18"/>
          <w:vertAlign w:val="superscript"/>
          <w:lang w:val="en-US"/>
        </w:rPr>
        <w:t>1</w:t>
      </w:r>
      <w:r w:rsidRPr="00FC0453">
        <w:rPr>
          <w:sz w:val="16"/>
          <w:szCs w:val="18"/>
          <w:lang w:val="en-US"/>
        </w:rPr>
        <w:t xml:space="preserve"> In 2009</w:t>
      </w:r>
      <w:r>
        <w:rPr>
          <w:sz w:val="16"/>
          <w:szCs w:val="18"/>
          <w:lang w:val="en-US"/>
        </w:rPr>
        <w:tab/>
      </w:r>
      <w:r w:rsidRPr="00AA5F36">
        <w:rPr>
          <w:sz w:val="16"/>
          <w:szCs w:val="18"/>
          <w:vertAlign w:val="superscript"/>
          <w:lang w:val="en-US"/>
        </w:rPr>
        <w:t>2</w:t>
      </w:r>
      <w:r>
        <w:rPr>
          <w:sz w:val="16"/>
          <w:szCs w:val="18"/>
          <w:lang w:val="en-US"/>
        </w:rPr>
        <w:t xml:space="preserve"> Living at home</w:t>
      </w:r>
      <w:r>
        <w:rPr>
          <w:sz w:val="16"/>
          <w:szCs w:val="18"/>
          <w:lang w:val="en-US"/>
        </w:rPr>
        <w:tab/>
      </w:r>
    </w:p>
    <w:p w:rsidR="00D54FBE" w:rsidRDefault="00D54FBE" w:rsidP="009C2709">
      <w:pPr>
        <w:spacing w:after="0"/>
        <w:rPr>
          <w:b/>
          <w:i/>
          <w:sz w:val="20"/>
          <w:szCs w:val="20"/>
          <w:lang w:val="en-US"/>
        </w:rPr>
      </w:pPr>
    </w:p>
    <w:p w:rsidR="00D54FBE" w:rsidRDefault="00D54FBE" w:rsidP="009C2709">
      <w:pPr>
        <w:spacing w:after="0"/>
        <w:rPr>
          <w:b/>
          <w:i/>
          <w:sz w:val="20"/>
          <w:szCs w:val="20"/>
          <w:lang w:val="en-US"/>
        </w:rPr>
      </w:pPr>
    </w:p>
    <w:p w:rsidR="00D54FBE" w:rsidRDefault="00D54FBE">
      <w:pPr>
        <w:spacing w:after="0"/>
        <w:rPr>
          <w:b/>
          <w:i/>
          <w:sz w:val="22"/>
          <w:szCs w:val="20"/>
          <w:lang w:val="en-US"/>
        </w:rPr>
      </w:pPr>
      <w:r>
        <w:rPr>
          <w:b/>
          <w:i/>
          <w:sz w:val="22"/>
          <w:szCs w:val="20"/>
          <w:lang w:val="en-US"/>
        </w:rPr>
        <w:br w:type="page"/>
      </w:r>
    </w:p>
    <w:p w:rsidR="00D54FBE" w:rsidRDefault="00D54FBE" w:rsidP="009C2709">
      <w:pPr>
        <w:spacing w:after="0"/>
        <w:rPr>
          <w:rFonts w:cs="Arial"/>
          <w:i/>
          <w:sz w:val="22"/>
          <w:lang w:val="en-US"/>
        </w:rPr>
      </w:pPr>
      <w:r w:rsidRPr="009D3C25">
        <w:rPr>
          <w:b/>
          <w:i/>
          <w:sz w:val="22"/>
          <w:szCs w:val="20"/>
          <w:lang w:val="en-US"/>
        </w:rPr>
        <w:t>Supplementary Table 3.</w:t>
      </w:r>
      <w:r w:rsidRPr="009D3C25">
        <w:rPr>
          <w:i/>
          <w:sz w:val="22"/>
          <w:szCs w:val="20"/>
          <w:lang w:val="en-US"/>
        </w:rPr>
        <w:t xml:space="preserve"> </w:t>
      </w:r>
      <w:r>
        <w:rPr>
          <w:i/>
          <w:sz w:val="22"/>
          <w:szCs w:val="20"/>
          <w:lang w:val="en-US"/>
        </w:rPr>
        <w:t>Relative risks</w:t>
      </w:r>
      <w:r w:rsidRPr="009D3C25">
        <w:rPr>
          <w:i/>
          <w:sz w:val="22"/>
          <w:szCs w:val="20"/>
          <w:lang w:val="en-US"/>
        </w:rPr>
        <w:t xml:space="preserve"> (</w:t>
      </w:r>
      <w:r>
        <w:rPr>
          <w:i/>
          <w:sz w:val="22"/>
          <w:szCs w:val="20"/>
          <w:lang w:val="en-US"/>
        </w:rPr>
        <w:t>R</w:t>
      </w:r>
      <w:r w:rsidRPr="009D3C25">
        <w:rPr>
          <w:i/>
          <w:sz w:val="22"/>
          <w:szCs w:val="20"/>
          <w:lang w:val="en-US"/>
        </w:rPr>
        <w:t>R) with 95% confidence intervals (CI) for associations between childhood adversity (CA), occupational class, and common mental disorders (CMDs)</w:t>
      </w:r>
      <w:r w:rsidRPr="009D3C25">
        <w:rPr>
          <w:rFonts w:cs="Arial"/>
          <w:i/>
          <w:sz w:val="22"/>
          <w:lang w:val="en-US"/>
        </w:rPr>
        <w:t xml:space="preserve"> in employees in Sweden, aged 19-29 years old residing in Sweden in 2009. Included are also 47,493 individuals with a history of CMDs.</w:t>
      </w:r>
    </w:p>
    <w:tbl>
      <w:tblPr>
        <w:tblW w:w="91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701"/>
        <w:gridCol w:w="1276"/>
        <w:gridCol w:w="1440"/>
        <w:gridCol w:w="1276"/>
        <w:gridCol w:w="6"/>
      </w:tblGrid>
      <w:tr w:rsidR="00D54FBE" w:rsidRPr="009477DC" w:rsidTr="00F161E1">
        <w:trPr>
          <w:trHeight w:val="315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862D8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9477DC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862D8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9477DC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Model 1</w:t>
            </w:r>
            <w:r w:rsidRPr="009477DC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sv-SE"/>
              </w:rPr>
              <w:t>a</w:t>
            </w:r>
          </w:p>
        </w:tc>
        <w:tc>
          <w:tcPr>
            <w:tcW w:w="27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862D8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9477DC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Model 2</w:t>
            </w:r>
            <w:r w:rsidRPr="009477DC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sv-SE"/>
              </w:rPr>
              <w:t>b</w:t>
            </w:r>
          </w:p>
        </w:tc>
      </w:tr>
      <w:tr w:rsidR="00D54FBE" w:rsidRPr="009477DC" w:rsidTr="00F161E1">
        <w:trPr>
          <w:gridAfter w:val="1"/>
          <w:wAfter w:w="6" w:type="dxa"/>
          <w:trHeight w:val="48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FBE" w:rsidRPr="009477DC" w:rsidRDefault="00D54FBE" w:rsidP="00862D80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</w:pPr>
            <w:r w:rsidRPr="009477DC"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  <w:t>Childhood advers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</w:pPr>
            <w:r w:rsidRPr="009477DC"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  <w:t>Non-manual worke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</w:pPr>
            <w:r w:rsidRPr="009477DC"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  <w:t>Manual worker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</w:pPr>
            <w:r w:rsidRPr="009477DC"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  <w:t>Non-manual worke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</w:pPr>
            <w:r w:rsidRPr="009477DC"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  <w:t>Manual workers</w:t>
            </w:r>
          </w:p>
        </w:tc>
      </w:tr>
      <w:tr w:rsidR="00D54FBE" w:rsidRPr="009477DC" w:rsidTr="00F161E1">
        <w:trPr>
          <w:gridAfter w:val="1"/>
          <w:wAfter w:w="6" w:type="dxa"/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</w:pPr>
            <w:r w:rsidRPr="009477DC"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  <w:t>A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9477DC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 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9477DC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22 (1.20-1.2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9477DC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 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9477DC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19 (1.17-1.21)</w:t>
            </w:r>
          </w:p>
        </w:tc>
      </w:tr>
      <w:tr w:rsidR="00D54FBE" w:rsidRPr="009477DC" w:rsidTr="00F161E1">
        <w:trPr>
          <w:gridAfter w:val="1"/>
          <w:wAfter w:w="6" w:type="dxa"/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sv-SE"/>
              </w:rPr>
            </w:pPr>
          </w:p>
        </w:tc>
      </w:tr>
      <w:tr w:rsidR="00D54FBE" w:rsidRPr="009477DC" w:rsidTr="00F161E1">
        <w:trPr>
          <w:gridAfter w:val="1"/>
          <w:wAfter w:w="6" w:type="dxa"/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9477DC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Parental dea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sv-SE"/>
              </w:rPr>
            </w:pPr>
          </w:p>
        </w:tc>
      </w:tr>
      <w:tr w:rsidR="00D54FBE" w:rsidRPr="009477DC" w:rsidTr="00F161E1">
        <w:trPr>
          <w:gridAfter w:val="1"/>
          <w:wAfter w:w="6" w:type="dxa"/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9477DC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 xml:space="preserve">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9477DC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 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9477DC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22 (1.20-1.2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9477DC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 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9477DC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19 (1.17-1.21)</w:t>
            </w:r>
          </w:p>
        </w:tc>
      </w:tr>
      <w:tr w:rsidR="00D54FBE" w:rsidRPr="009477DC" w:rsidTr="00F161E1">
        <w:trPr>
          <w:gridAfter w:val="1"/>
          <w:wAfter w:w="6" w:type="dxa"/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9477DC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 xml:space="preserve"> 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9477DC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12 (1.00-1.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9477DC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44 (1.37-1.5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9477DC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10 (0.99-1.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9477DC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33 (1.26-1.40)</w:t>
            </w:r>
          </w:p>
        </w:tc>
      </w:tr>
      <w:tr w:rsidR="00D54FBE" w:rsidRPr="009477DC" w:rsidTr="00F161E1">
        <w:trPr>
          <w:gridAfter w:val="1"/>
          <w:wAfter w:w="6" w:type="dxa"/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477DC">
              <w:rPr>
                <w:rFonts w:eastAsia="Times New Roman"/>
                <w:sz w:val="18"/>
                <w:szCs w:val="18"/>
                <w:lang w:val="en-US" w:eastAsia="sv-SE"/>
              </w:rPr>
              <w:t>Parental mental disor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sv-SE"/>
              </w:rPr>
            </w:pPr>
          </w:p>
        </w:tc>
      </w:tr>
      <w:tr w:rsidR="00D54FBE" w:rsidRPr="009477DC" w:rsidTr="00F161E1">
        <w:trPr>
          <w:gridAfter w:val="1"/>
          <w:wAfter w:w="6" w:type="dxa"/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9477DC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 xml:space="preserve">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9477DC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 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9477DC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20 (1.19-1.2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9477DC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 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9477DC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19 (1.17-1.20)</w:t>
            </w:r>
          </w:p>
        </w:tc>
      </w:tr>
      <w:tr w:rsidR="00D54FBE" w:rsidRPr="009477DC" w:rsidTr="00F161E1">
        <w:trPr>
          <w:gridAfter w:val="1"/>
          <w:wAfter w:w="6" w:type="dxa"/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9477DC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 xml:space="preserve"> 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9477DC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52 (1.46-1.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9477DC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82 (1.78-1.8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9477DC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43 (1.38-1.4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9477DC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63 (1.59-1.67)</w:t>
            </w:r>
          </w:p>
        </w:tc>
      </w:tr>
      <w:tr w:rsidR="00D54FBE" w:rsidRPr="009477DC" w:rsidTr="00F161E1">
        <w:trPr>
          <w:gridAfter w:val="1"/>
          <w:wAfter w:w="6" w:type="dxa"/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477DC">
              <w:rPr>
                <w:rFonts w:eastAsia="Times New Roman"/>
                <w:sz w:val="18"/>
                <w:szCs w:val="18"/>
                <w:lang w:val="en-US" w:eastAsia="sv-SE"/>
              </w:rPr>
              <w:t>Parental somatic disor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sv-SE"/>
              </w:rPr>
            </w:pPr>
          </w:p>
        </w:tc>
      </w:tr>
      <w:tr w:rsidR="00D54FBE" w:rsidRPr="009477DC" w:rsidTr="00F161E1">
        <w:trPr>
          <w:gridAfter w:val="1"/>
          <w:wAfter w:w="6" w:type="dxa"/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9477DC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 xml:space="preserve">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9477DC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 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9477DC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21 (1.19-1.2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9477DC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 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9477DC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18 (1.16-1.20)</w:t>
            </w:r>
          </w:p>
        </w:tc>
      </w:tr>
      <w:tr w:rsidR="00D54FBE" w:rsidRPr="009477DC" w:rsidTr="00F161E1">
        <w:trPr>
          <w:gridAfter w:val="1"/>
          <w:wAfter w:w="6" w:type="dxa"/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9477DC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 xml:space="preserve"> 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9477DC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08 (1.04-1.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9477DC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37 (1.34-1.4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9477DC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06 (1.03-1.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9477DC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29 (1.26-1.32)</w:t>
            </w:r>
          </w:p>
        </w:tc>
      </w:tr>
      <w:tr w:rsidR="00D54FBE" w:rsidRPr="00FC17A3" w:rsidTr="00F161E1">
        <w:trPr>
          <w:gridAfter w:val="1"/>
          <w:wAfter w:w="6" w:type="dxa"/>
          <w:trHeight w:val="255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477DC">
              <w:rPr>
                <w:rFonts w:eastAsia="Times New Roman"/>
                <w:sz w:val="18"/>
                <w:szCs w:val="18"/>
                <w:lang w:val="en-US" w:eastAsia="sv-SE"/>
              </w:rPr>
              <w:t>Parental separation or single-parent househo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862D80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862D80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862D80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sv-SE"/>
              </w:rPr>
            </w:pPr>
          </w:p>
        </w:tc>
      </w:tr>
      <w:tr w:rsidR="00D54FBE" w:rsidRPr="009477DC" w:rsidTr="00F161E1">
        <w:trPr>
          <w:gridAfter w:val="1"/>
          <w:wAfter w:w="6" w:type="dxa"/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9477DC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 xml:space="preserve">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9477DC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 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9477DC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16 (1.15-1.1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9477DC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 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9477DC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18 (1.16-1.21)</w:t>
            </w:r>
          </w:p>
        </w:tc>
      </w:tr>
      <w:tr w:rsidR="00D54FBE" w:rsidRPr="009477DC" w:rsidTr="00F161E1">
        <w:trPr>
          <w:gridAfter w:val="1"/>
          <w:wAfter w:w="6" w:type="dxa"/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9477DC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 xml:space="preserve"> 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9477DC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35 (1.31-1.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9477DC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60 (1.57-1.6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9477DC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28 (1.25-1.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9477DC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49 (1.46-1.52)</w:t>
            </w:r>
          </w:p>
        </w:tc>
      </w:tr>
      <w:tr w:rsidR="00D54FBE" w:rsidRPr="009477DC" w:rsidTr="00F161E1">
        <w:trPr>
          <w:gridAfter w:val="1"/>
          <w:wAfter w:w="6" w:type="dxa"/>
          <w:trHeight w:val="255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477DC">
              <w:rPr>
                <w:rFonts w:eastAsia="Times New Roman"/>
                <w:sz w:val="18"/>
                <w:szCs w:val="18"/>
                <w:lang w:val="en-US" w:eastAsia="sv-SE"/>
              </w:rPr>
              <w:t>Household public assist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862D80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862D80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862D80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sv-SE"/>
              </w:rPr>
            </w:pPr>
          </w:p>
        </w:tc>
      </w:tr>
      <w:tr w:rsidR="00D54FBE" w:rsidRPr="009477DC" w:rsidTr="00F161E1">
        <w:trPr>
          <w:gridAfter w:val="1"/>
          <w:wAfter w:w="6" w:type="dxa"/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9477DC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 xml:space="preserve">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9477DC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 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9477DC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21 (1.19-1.2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9477DC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 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9477DC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19 (1.17-1.21)</w:t>
            </w:r>
          </w:p>
        </w:tc>
      </w:tr>
      <w:tr w:rsidR="00D54FBE" w:rsidRPr="009477DC" w:rsidTr="00F161E1">
        <w:trPr>
          <w:gridAfter w:val="1"/>
          <w:wAfter w:w="6" w:type="dxa"/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9477DC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 xml:space="preserve"> 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9477DC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49 (1.39-1.6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9477DC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75 (1.71-1.8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9477DC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34 (1.26-1.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9477DC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49 (1.45-1.55)</w:t>
            </w:r>
          </w:p>
        </w:tc>
      </w:tr>
      <w:tr w:rsidR="00D54FBE" w:rsidRPr="009477DC" w:rsidTr="00F161E1">
        <w:trPr>
          <w:gridAfter w:val="1"/>
          <w:wAfter w:w="6" w:type="dxa"/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 w:eastAsia="sv-SE"/>
              </w:rPr>
            </w:pPr>
            <w:r w:rsidRPr="009477DC">
              <w:rPr>
                <w:rFonts w:eastAsia="Times New Roman"/>
                <w:sz w:val="18"/>
                <w:szCs w:val="18"/>
                <w:lang w:val="en-US" w:eastAsia="sv-SE"/>
              </w:rPr>
              <w:t>Residential instabi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sv-SE"/>
              </w:rPr>
            </w:pPr>
          </w:p>
        </w:tc>
      </w:tr>
      <w:tr w:rsidR="00D54FBE" w:rsidRPr="009477DC" w:rsidTr="00F161E1">
        <w:trPr>
          <w:gridAfter w:val="1"/>
          <w:wAfter w:w="6" w:type="dxa"/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9477DC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 xml:space="preserve">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9477DC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 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9477DC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21 (1.19-1.2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9477DC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 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9477DC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19 (1.17-1.20)</w:t>
            </w:r>
          </w:p>
        </w:tc>
      </w:tr>
      <w:tr w:rsidR="00D54FBE" w:rsidRPr="009477DC" w:rsidTr="00F161E1">
        <w:trPr>
          <w:gridAfter w:val="1"/>
          <w:wAfter w:w="6" w:type="dxa"/>
          <w:trHeight w:val="255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9477DC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 xml:space="preserve">  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9477DC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34 (1.26-1.4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9477DC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72 (1.68-1.7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9477DC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26 (1.18-1.3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9477DC" w:rsidRDefault="00D54FBE" w:rsidP="00F161E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 w:rsidRPr="009477DC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1.50 (1.45-1.54)</w:t>
            </w:r>
          </w:p>
        </w:tc>
      </w:tr>
    </w:tbl>
    <w:p w:rsidR="00D54FBE" w:rsidRPr="00325A42" w:rsidRDefault="00D54FBE" w:rsidP="00F161E1">
      <w:pPr>
        <w:spacing w:after="0" w:line="240" w:lineRule="auto"/>
        <w:rPr>
          <w:sz w:val="16"/>
          <w:szCs w:val="16"/>
          <w:lang w:val="en-US"/>
        </w:rPr>
      </w:pPr>
      <w:r w:rsidRPr="00325A42">
        <w:rPr>
          <w:sz w:val="16"/>
          <w:szCs w:val="16"/>
          <w:vertAlign w:val="superscript"/>
          <w:lang w:val="en-US"/>
        </w:rPr>
        <w:t>a</w:t>
      </w:r>
      <w:r w:rsidRPr="00325A42">
        <w:rPr>
          <w:sz w:val="16"/>
          <w:szCs w:val="16"/>
          <w:lang w:val="en-US"/>
        </w:rPr>
        <w:t xml:space="preserve"> Model 1: Crude</w:t>
      </w:r>
      <w:r>
        <w:rPr>
          <w:sz w:val="16"/>
          <w:szCs w:val="16"/>
          <w:lang w:val="en-US"/>
        </w:rPr>
        <w:tab/>
      </w:r>
      <w:r w:rsidRPr="00325A42">
        <w:rPr>
          <w:sz w:val="16"/>
          <w:szCs w:val="16"/>
          <w:vertAlign w:val="superscript"/>
          <w:lang w:val="en-US"/>
        </w:rPr>
        <w:t>b</w:t>
      </w:r>
      <w:r w:rsidRPr="00325A42">
        <w:rPr>
          <w:sz w:val="16"/>
          <w:szCs w:val="16"/>
          <w:lang w:val="en-US"/>
        </w:rPr>
        <w:t xml:space="preserve"> Model 2: Adjusted for age, sex, education, family situation,</w:t>
      </w:r>
      <w:r>
        <w:rPr>
          <w:sz w:val="16"/>
          <w:szCs w:val="16"/>
          <w:lang w:val="en-US"/>
        </w:rPr>
        <w:t xml:space="preserve"> parental country of birth,</w:t>
      </w:r>
      <w:r w:rsidRPr="00325A42">
        <w:rPr>
          <w:sz w:val="16"/>
          <w:szCs w:val="16"/>
          <w:lang w:val="en-US"/>
        </w:rPr>
        <w:t xml:space="preserve"> residential area</w:t>
      </w:r>
      <w:r>
        <w:rPr>
          <w:sz w:val="16"/>
          <w:szCs w:val="16"/>
          <w:lang w:val="en-US"/>
        </w:rPr>
        <w:t>, LT</w:t>
      </w:r>
      <w:r w:rsidRPr="00325A42">
        <w:rPr>
          <w:sz w:val="16"/>
          <w:szCs w:val="16"/>
          <w:lang w:val="en-US"/>
        </w:rPr>
        <w:t>SA</w:t>
      </w:r>
      <w:r>
        <w:rPr>
          <w:sz w:val="16"/>
          <w:szCs w:val="16"/>
          <w:lang w:val="en-US"/>
        </w:rPr>
        <w:t xml:space="preserve"> and</w:t>
      </w:r>
      <w:r w:rsidRPr="00325A42">
        <w:rPr>
          <w:sz w:val="16"/>
          <w:szCs w:val="16"/>
          <w:lang w:val="en-US"/>
        </w:rPr>
        <w:t xml:space="preserve"> DP in 2009</w:t>
      </w:r>
      <w:r>
        <w:rPr>
          <w:sz w:val="16"/>
          <w:szCs w:val="16"/>
          <w:lang w:val="en-US"/>
        </w:rPr>
        <w:t xml:space="preserve"> and somatic morbidity</w:t>
      </w:r>
    </w:p>
    <w:p w:rsidR="00D54FBE" w:rsidRDefault="00D54FBE" w:rsidP="009C2709">
      <w:pPr>
        <w:spacing w:after="0"/>
        <w:rPr>
          <w:rFonts w:cs="Arial"/>
          <w:i/>
          <w:sz w:val="22"/>
          <w:szCs w:val="22"/>
          <w:lang w:val="en-US"/>
        </w:rPr>
      </w:pPr>
      <w:r w:rsidRPr="009D3C25">
        <w:rPr>
          <w:rFonts w:cs="Arial"/>
          <w:b/>
          <w:i/>
          <w:sz w:val="22"/>
          <w:szCs w:val="22"/>
          <w:lang w:val="en-US"/>
        </w:rPr>
        <w:t xml:space="preserve">Supplementary table 4. </w:t>
      </w:r>
      <w:r w:rsidRPr="009D3C25">
        <w:rPr>
          <w:rFonts w:cs="Arial"/>
          <w:i/>
          <w:sz w:val="22"/>
          <w:szCs w:val="22"/>
          <w:lang w:val="en-US"/>
        </w:rPr>
        <w:t xml:space="preserve">Associations between cumulative childhood adversity (CA), occupational class, and common mental disorders (CMDs) in employees in Sweden, aged 19-29 years old residing in Sweden in 2009. </w:t>
      </w:r>
      <w:r>
        <w:rPr>
          <w:rFonts w:cs="Arial"/>
          <w:i/>
          <w:sz w:val="22"/>
          <w:szCs w:val="22"/>
          <w:lang w:val="en-US"/>
        </w:rPr>
        <w:t>Relative risks</w:t>
      </w:r>
      <w:r w:rsidRPr="009D3C25">
        <w:rPr>
          <w:rFonts w:cs="Arial"/>
          <w:i/>
          <w:sz w:val="22"/>
          <w:szCs w:val="22"/>
          <w:lang w:val="en-US"/>
        </w:rPr>
        <w:t xml:space="preserve"> (</w:t>
      </w:r>
      <w:r>
        <w:rPr>
          <w:rFonts w:cs="Arial"/>
          <w:i/>
          <w:sz w:val="22"/>
          <w:szCs w:val="22"/>
          <w:lang w:val="en-US"/>
        </w:rPr>
        <w:t>R</w:t>
      </w:r>
      <w:r w:rsidRPr="009D3C25">
        <w:rPr>
          <w:rFonts w:cs="Arial"/>
          <w:i/>
          <w:sz w:val="22"/>
          <w:szCs w:val="22"/>
          <w:lang w:val="en-US"/>
        </w:rPr>
        <w:t>Rs) with 95% confidence intervals (CIs). Included are also 47,493 individuals with a history of CMDs.</w:t>
      </w:r>
    </w:p>
    <w:tbl>
      <w:tblPr>
        <w:tblW w:w="7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1280"/>
        <w:gridCol w:w="1280"/>
        <w:gridCol w:w="1280"/>
        <w:gridCol w:w="1280"/>
      </w:tblGrid>
      <w:tr w:rsidR="00D54FBE" w:rsidRPr="00FC204B" w:rsidTr="004F4A6E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237721" w:rsidRDefault="00D54FBE" w:rsidP="0072420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23772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FC204B" w:rsidRDefault="00D54FBE" w:rsidP="0072420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C204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Model 1</w:t>
            </w:r>
            <w:r w:rsidRPr="00FC204B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eastAsia="sv-SE"/>
              </w:rPr>
              <w:t>a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FC204B" w:rsidRDefault="00D54FBE" w:rsidP="0072420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C204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Model 2</w:t>
            </w:r>
            <w:r w:rsidRPr="00FC204B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eastAsia="sv-SE"/>
              </w:rPr>
              <w:t>b</w:t>
            </w:r>
          </w:p>
        </w:tc>
      </w:tr>
      <w:tr w:rsidR="00D54FBE" w:rsidRPr="00FC204B" w:rsidTr="004F4A6E">
        <w:trPr>
          <w:trHeight w:val="4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4FBE" w:rsidRPr="00FC204B" w:rsidRDefault="00D54FBE" w:rsidP="00724200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</w:pPr>
            <w:r w:rsidRPr="00FC204B">
              <w:rPr>
                <w:rFonts w:eastAsia="Times New Roman"/>
                <w:b/>
                <w:bCs/>
                <w:sz w:val="18"/>
                <w:szCs w:val="18"/>
                <w:lang w:val="en-US" w:eastAsia="sv-SE"/>
              </w:rPr>
              <w:t>Total number of childhood adversiti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54FBE" w:rsidRPr="00FC204B" w:rsidRDefault="00D54FBE" w:rsidP="00724200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sv-SE"/>
              </w:rPr>
            </w:pPr>
            <w:r w:rsidRPr="00FC204B">
              <w:rPr>
                <w:rFonts w:eastAsia="Times New Roman"/>
                <w:b/>
                <w:bCs/>
                <w:sz w:val="18"/>
                <w:szCs w:val="18"/>
                <w:lang w:eastAsia="sv-SE"/>
              </w:rPr>
              <w:t>Non-manual worker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54FBE" w:rsidRPr="00FC204B" w:rsidRDefault="00D54FBE" w:rsidP="00724200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sv-SE"/>
              </w:rPr>
            </w:pPr>
            <w:r w:rsidRPr="00FC204B">
              <w:rPr>
                <w:rFonts w:eastAsia="Times New Roman"/>
                <w:b/>
                <w:bCs/>
                <w:sz w:val="18"/>
                <w:szCs w:val="18"/>
                <w:lang w:eastAsia="sv-SE"/>
              </w:rPr>
              <w:t>Manual worker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54FBE" w:rsidRPr="00FC204B" w:rsidRDefault="00D54FBE" w:rsidP="00724200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sv-SE"/>
              </w:rPr>
            </w:pPr>
            <w:r w:rsidRPr="00FC204B">
              <w:rPr>
                <w:rFonts w:eastAsia="Times New Roman"/>
                <w:b/>
                <w:bCs/>
                <w:sz w:val="18"/>
                <w:szCs w:val="18"/>
                <w:lang w:eastAsia="sv-SE"/>
              </w:rPr>
              <w:t>Non-manual worker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54FBE" w:rsidRPr="00FC204B" w:rsidRDefault="00D54FBE" w:rsidP="00724200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sv-SE"/>
              </w:rPr>
            </w:pPr>
            <w:r w:rsidRPr="00FC204B">
              <w:rPr>
                <w:rFonts w:eastAsia="Times New Roman"/>
                <w:b/>
                <w:bCs/>
                <w:sz w:val="18"/>
                <w:szCs w:val="18"/>
                <w:lang w:eastAsia="sv-SE"/>
              </w:rPr>
              <w:t>Manual workers</w:t>
            </w:r>
          </w:p>
        </w:tc>
      </w:tr>
      <w:tr w:rsidR="00D54FBE" w:rsidRPr="00FC204B" w:rsidTr="004F4A6E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BE" w:rsidRPr="00FC204B" w:rsidRDefault="00D54FBE" w:rsidP="00724200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sv-SE"/>
              </w:rPr>
            </w:pPr>
            <w:r w:rsidRPr="00FC204B">
              <w:rPr>
                <w:rFonts w:eastAsia="Times New Roman"/>
                <w:sz w:val="18"/>
                <w:szCs w:val="18"/>
                <w:lang w:eastAsia="sv-SE"/>
              </w:rPr>
              <w:t xml:space="preserve">  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BE" w:rsidRPr="00FC204B" w:rsidRDefault="00D54FBE" w:rsidP="0072420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 w:rsidRPr="00FC204B"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1 (REF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FC204B" w:rsidRDefault="00D54FBE" w:rsidP="0072420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 w:rsidRPr="00FC204B"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1.15 (1.12-1.1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BE" w:rsidRPr="00FC204B" w:rsidRDefault="00D54FBE" w:rsidP="0072420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 w:rsidRPr="00FC204B"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1 (REF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FC204B" w:rsidRDefault="00D54FBE" w:rsidP="0072420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 w:rsidRPr="00FC204B"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1.17 (1.15-1.19)</w:t>
            </w:r>
          </w:p>
        </w:tc>
      </w:tr>
      <w:tr w:rsidR="00D54FBE" w:rsidRPr="00FC204B" w:rsidTr="004F4A6E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BE" w:rsidRPr="00FC204B" w:rsidRDefault="00D54FBE" w:rsidP="00724200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sv-SE"/>
              </w:rPr>
            </w:pPr>
            <w:r w:rsidRPr="00FC204B">
              <w:rPr>
                <w:rFonts w:eastAsia="Times New Roman"/>
                <w:sz w:val="18"/>
                <w:szCs w:val="18"/>
                <w:lang w:eastAsia="sv-SE"/>
              </w:rPr>
              <w:t xml:space="preserve">  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FC204B" w:rsidRDefault="00D54FBE" w:rsidP="0072420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 w:rsidRPr="00FC204B"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1.23 (1.20-1.2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FC204B" w:rsidRDefault="00D54FBE" w:rsidP="0072420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 w:rsidRPr="00FC204B"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1.46 (1.43-1.4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FC204B" w:rsidRDefault="00D54FBE" w:rsidP="0072420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 w:rsidRPr="00FC204B"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1.19 (1.16-1.2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FC204B" w:rsidRDefault="00D54FBE" w:rsidP="0072420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 w:rsidRPr="00FC204B"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1.41 (1.38-1.44)</w:t>
            </w:r>
          </w:p>
        </w:tc>
      </w:tr>
      <w:tr w:rsidR="00D54FBE" w:rsidRPr="00FC204B" w:rsidTr="004F4A6E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BE" w:rsidRPr="00FC204B" w:rsidRDefault="00D54FBE" w:rsidP="00724200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sv-SE"/>
              </w:rPr>
            </w:pPr>
            <w:r w:rsidRPr="00FC204B">
              <w:rPr>
                <w:rFonts w:eastAsia="Times New Roman"/>
                <w:sz w:val="18"/>
                <w:szCs w:val="18"/>
                <w:lang w:eastAsia="sv-SE"/>
              </w:rPr>
              <w:t xml:space="preserve">  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FC204B" w:rsidRDefault="00D54FBE" w:rsidP="0072420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 w:rsidRPr="00FC204B"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1.49 (1.44-1.5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FC204B" w:rsidRDefault="00D54FBE" w:rsidP="0072420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 w:rsidRPr="00FC204B"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1.78 (1.74-1.8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FC204B" w:rsidRDefault="00D54FBE" w:rsidP="0072420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 w:rsidRPr="00FC204B"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1.41 (1.36-1.4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FC204B" w:rsidRDefault="00D54FBE" w:rsidP="0072420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 w:rsidRPr="00FC204B"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1.62 (1.58-1.66)</w:t>
            </w:r>
          </w:p>
        </w:tc>
      </w:tr>
      <w:tr w:rsidR="00D54FBE" w:rsidRPr="00FC204B" w:rsidTr="004F4A6E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FBE" w:rsidRPr="00FC204B" w:rsidRDefault="00D54FBE" w:rsidP="00724200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sv-SE"/>
              </w:rPr>
            </w:pPr>
            <w:r w:rsidRPr="00FC204B">
              <w:rPr>
                <w:rFonts w:eastAsia="Times New Roman"/>
                <w:sz w:val="18"/>
                <w:szCs w:val="18"/>
                <w:lang w:eastAsia="sv-SE"/>
              </w:rPr>
              <w:t xml:space="preserve">  3+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FC204B" w:rsidRDefault="00D54FBE" w:rsidP="0072420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 w:rsidRPr="00FC204B"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1.63 (1.54-1.73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FC204B" w:rsidRDefault="00D54FBE" w:rsidP="0072420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 w:rsidRPr="00FC204B"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2.01 (1.96-2.07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FC204B" w:rsidRDefault="00D54FBE" w:rsidP="0072420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 w:rsidRPr="00FC204B"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1.50 (1.42-1.59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FBE" w:rsidRPr="00FC204B" w:rsidRDefault="00D54FBE" w:rsidP="0072420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 w:rsidRPr="00FC204B"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1.76 (1.71-1.81)</w:t>
            </w:r>
          </w:p>
        </w:tc>
      </w:tr>
    </w:tbl>
    <w:p w:rsidR="00D54FBE" w:rsidRDefault="00D54FBE" w:rsidP="00724200">
      <w:pPr>
        <w:spacing w:after="0" w:line="240" w:lineRule="auto"/>
        <w:rPr>
          <w:b/>
          <w:i/>
          <w:sz w:val="22"/>
          <w:szCs w:val="20"/>
          <w:lang w:val="en-US"/>
        </w:rPr>
      </w:pPr>
      <w:r w:rsidRPr="00325A42">
        <w:rPr>
          <w:sz w:val="16"/>
          <w:szCs w:val="16"/>
          <w:vertAlign w:val="superscript"/>
          <w:lang w:val="en-US"/>
        </w:rPr>
        <w:t>a</w:t>
      </w:r>
      <w:r w:rsidRPr="00325A42">
        <w:rPr>
          <w:sz w:val="16"/>
          <w:szCs w:val="16"/>
          <w:lang w:val="en-US"/>
        </w:rPr>
        <w:t xml:space="preserve"> Model 1: Crude</w:t>
      </w:r>
      <w:r>
        <w:rPr>
          <w:sz w:val="16"/>
          <w:szCs w:val="16"/>
          <w:lang w:val="en-US"/>
        </w:rPr>
        <w:tab/>
      </w:r>
      <w:r w:rsidRPr="00325A42">
        <w:rPr>
          <w:sz w:val="16"/>
          <w:szCs w:val="16"/>
          <w:vertAlign w:val="superscript"/>
          <w:lang w:val="en-US"/>
        </w:rPr>
        <w:t>b</w:t>
      </w:r>
      <w:r w:rsidRPr="00325A42">
        <w:rPr>
          <w:sz w:val="16"/>
          <w:szCs w:val="16"/>
          <w:lang w:val="en-US"/>
        </w:rPr>
        <w:t xml:space="preserve"> Model 2: Adjusted for age, sex, education, family situation, </w:t>
      </w:r>
      <w:r>
        <w:rPr>
          <w:sz w:val="16"/>
          <w:szCs w:val="16"/>
          <w:lang w:val="en-US"/>
        </w:rPr>
        <w:t xml:space="preserve">parental country of birth, </w:t>
      </w:r>
      <w:r w:rsidRPr="00325A42">
        <w:rPr>
          <w:sz w:val="16"/>
          <w:szCs w:val="16"/>
          <w:lang w:val="en-US"/>
        </w:rPr>
        <w:t>residential area</w:t>
      </w:r>
      <w:r>
        <w:rPr>
          <w:sz w:val="16"/>
          <w:szCs w:val="16"/>
          <w:lang w:val="en-US"/>
        </w:rPr>
        <w:t>, LTSA and</w:t>
      </w:r>
      <w:r w:rsidRPr="00325A42">
        <w:rPr>
          <w:sz w:val="16"/>
          <w:szCs w:val="16"/>
          <w:lang w:val="en-US"/>
        </w:rPr>
        <w:t xml:space="preserve"> DP in 2009</w:t>
      </w:r>
      <w:r>
        <w:rPr>
          <w:sz w:val="16"/>
          <w:szCs w:val="16"/>
          <w:lang w:val="en-US"/>
        </w:rPr>
        <w:t xml:space="preserve"> and somatic morbidity</w:t>
      </w:r>
      <w:bookmarkStart w:id="0" w:name="_GoBack"/>
      <w:bookmarkEnd w:id="0"/>
    </w:p>
    <w:sectPr w:rsidR="00D54FBE" w:rsidSect="00330C1C">
      <w:pgSz w:w="16838" w:h="11906" w:orient="landscape"/>
      <w:pgMar w:top="1418" w:right="851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330C1C">
      <w:pPr>
        <w:spacing w:after="0" w:line="240" w:lineRule="auto"/>
      </w:pPr>
      <w:r>
        <w:separator/>
      </w:r>
    </w:p>
  </w:endnote>
  <w:endnote w:type="continuationSeparator" w:id="0">
    <w:p w:rsidR="00000000" w:rsidRDefault="00330C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330C1C">
      <w:pPr>
        <w:spacing w:after="0" w:line="240" w:lineRule="auto"/>
      </w:pPr>
      <w:r>
        <w:separator/>
      </w:r>
    </w:p>
  </w:footnote>
  <w:footnote w:type="continuationSeparator" w:id="0">
    <w:p w:rsidR="00000000" w:rsidRDefault="00330C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783A96"/>
    <w:multiLevelType w:val="hybridMultilevel"/>
    <w:tmpl w:val="D4F0907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B4220E"/>
    <w:multiLevelType w:val="hybridMultilevel"/>
    <w:tmpl w:val="A5EE099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944A68"/>
    <w:multiLevelType w:val="hybridMultilevel"/>
    <w:tmpl w:val="C548F646"/>
    <w:lvl w:ilvl="0" w:tplc="2246629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B51FAB"/>
    <w:multiLevelType w:val="hybridMultilevel"/>
    <w:tmpl w:val="300C9F7E"/>
    <w:lvl w:ilvl="0" w:tplc="3E86E85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56009F"/>
    <w:multiLevelType w:val="hybridMultilevel"/>
    <w:tmpl w:val="A9E086FA"/>
    <w:lvl w:ilvl="0" w:tplc="07269C6E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4860DF"/>
    <w:multiLevelType w:val="hybridMultilevel"/>
    <w:tmpl w:val="850EDE4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9439B3"/>
    <w:multiLevelType w:val="hybridMultilevel"/>
    <w:tmpl w:val="DC2E6E16"/>
    <w:lvl w:ilvl="0" w:tplc="F1E6A0C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A942816"/>
    <w:multiLevelType w:val="hybridMultilevel"/>
    <w:tmpl w:val="8ED2A846"/>
    <w:lvl w:ilvl="0" w:tplc="D8083668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9B466B"/>
    <w:multiLevelType w:val="hybridMultilevel"/>
    <w:tmpl w:val="ACBC486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6F6406C"/>
    <w:multiLevelType w:val="hybridMultilevel"/>
    <w:tmpl w:val="2EAE384E"/>
    <w:lvl w:ilvl="0" w:tplc="0A744B9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DD1360F"/>
    <w:multiLevelType w:val="hybridMultilevel"/>
    <w:tmpl w:val="5044AB88"/>
    <w:lvl w:ilvl="0" w:tplc="325A0F2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6F90521"/>
    <w:multiLevelType w:val="hybridMultilevel"/>
    <w:tmpl w:val="F6106F4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6"/>
  </w:num>
  <w:num w:numId="5">
    <w:abstractNumId w:val="9"/>
  </w:num>
  <w:num w:numId="6">
    <w:abstractNumId w:val="11"/>
  </w:num>
  <w:num w:numId="7">
    <w:abstractNumId w:val="3"/>
  </w:num>
  <w:num w:numId="8">
    <w:abstractNumId w:val="7"/>
  </w:num>
  <w:num w:numId="9">
    <w:abstractNumId w:val="10"/>
  </w:num>
  <w:num w:numId="10">
    <w:abstractNumId w:val="5"/>
  </w:num>
  <w:num w:numId="11">
    <w:abstractNumId w:val="8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54FBE"/>
    <w:rsid w:val="00330C1C"/>
    <w:rsid w:val="009C1758"/>
    <w:rsid w:val="00D54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30E034-CE54-4CDB-A49F-FA8D28D7D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sv-SE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4FBE"/>
    <w:pPr>
      <w:spacing w:after="160"/>
    </w:pPr>
    <w:rPr>
      <w:rFonts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4FB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54FB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54F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4F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4FBE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4F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4FBE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4F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4FBE"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rsid w:val="00D54FBE"/>
    <w:pPr>
      <w:spacing w:after="120" w:line="240" w:lineRule="auto"/>
      <w:ind w:right="-147"/>
    </w:pPr>
    <w:rPr>
      <w:rFonts w:eastAsia="Times New Roman"/>
      <w:szCs w:val="20"/>
      <w:lang w:val="en-GB" w:eastAsia="x-none"/>
    </w:rPr>
  </w:style>
  <w:style w:type="character" w:customStyle="1" w:styleId="BodyTextChar">
    <w:name w:val="Body Text Char"/>
    <w:basedOn w:val="DefaultParagraphFont"/>
    <w:link w:val="BodyText"/>
    <w:rsid w:val="00D54FBE"/>
    <w:rPr>
      <w:rFonts w:eastAsia="Times New Roman" w:cs="Times New Roman"/>
      <w:szCs w:val="20"/>
      <w:lang w:val="en-GB" w:eastAsia="x-none"/>
    </w:rPr>
  </w:style>
  <w:style w:type="paragraph" w:customStyle="1" w:styleId="EndNoteBibliographyTitle">
    <w:name w:val="EndNote Bibliography Title"/>
    <w:basedOn w:val="Normal"/>
    <w:link w:val="EndNoteBibliographyTitleChar"/>
    <w:rsid w:val="00D54FBE"/>
    <w:pPr>
      <w:spacing w:after="0"/>
      <w:jc w:val="center"/>
    </w:pPr>
    <w:rPr>
      <w:rFonts w:eastAsia="Times New Roman"/>
      <w:noProof/>
      <w:lang w:val="en-US" w:eastAsia="x-none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D54FBE"/>
    <w:rPr>
      <w:rFonts w:eastAsia="Times New Roman" w:cs="Times New Roman"/>
      <w:noProof/>
      <w:szCs w:val="24"/>
      <w:lang w:val="en-US" w:eastAsia="x-none"/>
    </w:rPr>
  </w:style>
  <w:style w:type="paragraph" w:customStyle="1" w:styleId="EndNoteBibliography">
    <w:name w:val="EndNote Bibliography"/>
    <w:basedOn w:val="Normal"/>
    <w:link w:val="EndNoteBibliographyChar"/>
    <w:rsid w:val="00D54FBE"/>
    <w:pPr>
      <w:spacing w:line="240" w:lineRule="auto"/>
    </w:pPr>
    <w:rPr>
      <w:rFonts w:eastAsia="Times New Roman"/>
      <w:noProof/>
      <w:lang w:val="en-US" w:eastAsia="x-none"/>
    </w:rPr>
  </w:style>
  <w:style w:type="character" w:customStyle="1" w:styleId="EndNoteBibliographyChar">
    <w:name w:val="EndNote Bibliography Char"/>
    <w:basedOn w:val="BodyTextChar"/>
    <w:link w:val="EndNoteBibliography"/>
    <w:rsid w:val="00D54FBE"/>
    <w:rPr>
      <w:rFonts w:eastAsia="Times New Roman" w:cs="Times New Roman"/>
      <w:noProof/>
      <w:szCs w:val="24"/>
      <w:lang w:val="en-US" w:eastAsia="x-none"/>
    </w:rPr>
  </w:style>
  <w:style w:type="paragraph" w:styleId="Header">
    <w:name w:val="header"/>
    <w:basedOn w:val="Normal"/>
    <w:link w:val="HeaderChar"/>
    <w:uiPriority w:val="99"/>
    <w:unhideWhenUsed/>
    <w:rsid w:val="00D54F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4FBE"/>
    <w:rPr>
      <w:rFonts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D54F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4FBE"/>
    <w:rPr>
      <w:rFonts w:cs="Times New Roman"/>
      <w:szCs w:val="24"/>
    </w:rPr>
  </w:style>
  <w:style w:type="paragraph" w:styleId="Revision">
    <w:name w:val="Revision"/>
    <w:hidden/>
    <w:uiPriority w:val="99"/>
    <w:semiHidden/>
    <w:rsid w:val="00D54FBE"/>
    <w:pPr>
      <w:spacing w:line="240" w:lineRule="auto"/>
    </w:pPr>
    <w:rPr>
      <w:rFonts w:cs="Times New Roman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54FBE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D54FB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54FBE"/>
  </w:style>
  <w:style w:type="paragraph" w:styleId="PlainText">
    <w:name w:val="Plain Text"/>
    <w:basedOn w:val="Normal"/>
    <w:link w:val="PlainTextChar"/>
    <w:uiPriority w:val="99"/>
    <w:unhideWhenUsed/>
    <w:rsid w:val="00D54FBE"/>
    <w:pPr>
      <w:spacing w:after="0" w:line="240" w:lineRule="auto"/>
    </w:pPr>
    <w:rPr>
      <w:rFonts w:ascii="Arial" w:hAnsi="Arial" w:cstheme="minorBidi"/>
      <w:color w:val="000000" w:themeColor="text1"/>
      <w:sz w:val="20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54FBE"/>
    <w:rPr>
      <w:rFonts w:ascii="Arial" w:hAnsi="Arial"/>
      <w:color w:val="000000" w:themeColor="text1"/>
      <w:sz w:val="20"/>
      <w:szCs w:val="21"/>
    </w:rPr>
  </w:style>
  <w:style w:type="character" w:customStyle="1" w:styleId="Olstomnmnande1">
    <w:name w:val="Olöst omnämnande1"/>
    <w:basedOn w:val="DefaultParagraphFont"/>
    <w:uiPriority w:val="99"/>
    <w:semiHidden/>
    <w:unhideWhenUsed/>
    <w:rsid w:val="00D54FBE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54FB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81</Words>
  <Characters>5598</Characters>
  <Application>Microsoft Office Word</Application>
  <DocSecurity>0</DocSecurity>
  <Lines>46</Lines>
  <Paragraphs>13</Paragraphs>
  <ScaleCrop>false</ScaleCrop>
  <Company>Uppsala University</Company>
  <LinksUpToDate>false</LinksUpToDate>
  <CharactersWithSpaces>6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jörkenstam</dc:creator>
  <cp:keywords/>
  <dc:description/>
  <cp:lastModifiedBy>spsfl1</cp:lastModifiedBy>
  <cp:revision>2</cp:revision>
  <dcterms:created xsi:type="dcterms:W3CDTF">2020-04-09T09:18:00Z</dcterms:created>
  <dcterms:modified xsi:type="dcterms:W3CDTF">2020-05-10T11:15:00Z</dcterms:modified>
</cp:coreProperties>
</file>